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5B7C3" w14:textId="77777777" w:rsidR="00DA39C7" w:rsidRDefault="00C33573" w:rsidP="00C33573">
      <w:pPr>
        <w:pStyle w:val="Caption"/>
        <w:rPr>
          <w:rFonts w:ascii="Cambria" w:hAnsi="Cambria"/>
          <w:b/>
          <w:bCs/>
          <w:i w:val="0"/>
          <w:iCs w:val="0"/>
          <w:color w:val="000000" w:themeColor="text1"/>
          <w:sz w:val="24"/>
          <w:szCs w:val="24"/>
          <w:u w:val="single"/>
        </w:rPr>
      </w:pPr>
      <w:bookmarkStart w:id="0" w:name="_Ref203924933"/>
      <w:r w:rsidRPr="00066DA1">
        <w:rPr>
          <w:rFonts w:ascii="Cambria" w:hAnsi="Cambria"/>
          <w:b/>
          <w:bCs/>
          <w:i w:val="0"/>
          <w:iCs w:val="0"/>
          <w:color w:val="000000" w:themeColor="text1"/>
          <w:sz w:val="24"/>
          <w:szCs w:val="24"/>
          <w:u w:val="single"/>
        </w:rPr>
        <w:t>Annotation Guidelines</w:t>
      </w:r>
    </w:p>
    <w:p w14:paraId="3A868944" w14:textId="648E1870" w:rsidR="00C33573" w:rsidRPr="00DA39C7" w:rsidRDefault="00C33573" w:rsidP="00C33573">
      <w:pPr>
        <w:pStyle w:val="Caption"/>
        <w:rPr>
          <w:rFonts w:ascii="Cambria" w:hAnsi="Cambria"/>
          <w:b/>
          <w:bCs/>
          <w:i w:val="0"/>
          <w:iCs w:val="0"/>
          <w:color w:val="000000" w:themeColor="text1"/>
          <w:sz w:val="24"/>
          <w:szCs w:val="24"/>
          <w:u w:val="single"/>
        </w:rPr>
      </w:pPr>
      <w:r w:rsidRPr="000A6A07">
        <w:rPr>
          <w:rFonts w:ascii="Cambria" w:hAnsi="Cambria"/>
          <w:i w:val="0"/>
          <w:iCs w:val="0"/>
          <w:color w:val="000000" w:themeColor="text1"/>
          <w:sz w:val="24"/>
          <w:szCs w:val="24"/>
        </w:rPr>
        <w:t xml:space="preserve">Table </w:t>
      </w:r>
      <w:bookmarkEnd w:id="0"/>
      <w:r w:rsidR="008E228D">
        <w:rPr>
          <w:rFonts w:ascii="Cambria" w:hAnsi="Cambria"/>
          <w:i w:val="0"/>
          <w:iCs w:val="0"/>
          <w:color w:val="000000" w:themeColor="text1"/>
          <w:sz w:val="24"/>
          <w:szCs w:val="24"/>
        </w:rPr>
        <w:t>1</w:t>
      </w:r>
      <w:r w:rsidRPr="000A6A07">
        <w:rPr>
          <w:rFonts w:ascii="Cambria" w:hAnsi="Cambria"/>
          <w:i w:val="0"/>
          <w:iCs w:val="0"/>
          <w:color w:val="000000" w:themeColor="text1"/>
          <w:sz w:val="24"/>
          <w:szCs w:val="24"/>
        </w:rPr>
        <w:t>. HPV Guidelines with Questions, Labels, and Evaluation Criteria</w:t>
      </w:r>
    </w:p>
    <w:tbl>
      <w:tblPr>
        <w:tblW w:w="101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5"/>
        <w:gridCol w:w="1785"/>
        <w:gridCol w:w="5520"/>
      </w:tblGrid>
      <w:tr w:rsidR="00C33573" w:rsidRPr="0019303F" w14:paraId="7082CEAD" w14:textId="77777777" w:rsidTr="006D3A63">
        <w:trPr>
          <w:trHeight w:val="300"/>
        </w:trPr>
        <w:tc>
          <w:tcPr>
            <w:tcW w:w="2865" w:type="dxa"/>
            <w:tcBorders>
              <w:top w:val="single" w:sz="12" w:space="0" w:color="auto"/>
              <w:left w:val="nil"/>
              <w:bottom w:val="single" w:sz="12" w:space="0" w:color="auto"/>
              <w:right w:val="nil"/>
            </w:tcBorders>
            <w:hideMark/>
          </w:tcPr>
          <w:p w14:paraId="564CCE91" w14:textId="77777777" w:rsidR="00C33573" w:rsidRPr="0019303F" w:rsidRDefault="00C33573" w:rsidP="00C02B5A">
            <w:pPr>
              <w:jc w:val="center"/>
              <w:rPr>
                <w:rFonts w:ascii="Cambria" w:eastAsia="Plantagenet Cherokee" w:hAnsi="Cambria" w:cs="Plantagenet Cherokee"/>
              </w:rPr>
            </w:pPr>
            <w:r w:rsidRPr="0019303F">
              <w:rPr>
                <w:rFonts w:ascii="Cambria" w:eastAsia="Plantagenet Cherokee" w:hAnsi="Cambria" w:cs="Plantagenet Cherokee"/>
                <w:b/>
                <w:bCs/>
              </w:rPr>
              <w:t>Question</w:t>
            </w:r>
          </w:p>
        </w:tc>
        <w:tc>
          <w:tcPr>
            <w:tcW w:w="1785" w:type="dxa"/>
            <w:tcBorders>
              <w:top w:val="single" w:sz="12" w:space="0" w:color="auto"/>
              <w:left w:val="nil"/>
              <w:bottom w:val="single" w:sz="12" w:space="0" w:color="auto"/>
              <w:right w:val="nil"/>
            </w:tcBorders>
            <w:hideMark/>
          </w:tcPr>
          <w:p w14:paraId="5B9D7AD9" w14:textId="77777777" w:rsidR="00C33573" w:rsidRPr="0019303F" w:rsidRDefault="00C33573" w:rsidP="00C02B5A">
            <w:pPr>
              <w:jc w:val="center"/>
              <w:rPr>
                <w:rFonts w:ascii="Cambria" w:eastAsia="Plantagenet Cherokee" w:hAnsi="Cambria" w:cs="Plantagenet Cherokee"/>
              </w:rPr>
            </w:pPr>
            <w:r w:rsidRPr="0019303F">
              <w:rPr>
                <w:rFonts w:ascii="Cambria" w:eastAsia="Plantagenet Cherokee" w:hAnsi="Cambria" w:cs="Plantagenet Cherokee"/>
                <w:b/>
                <w:bCs/>
              </w:rPr>
              <w:t>Label</w:t>
            </w:r>
          </w:p>
        </w:tc>
        <w:tc>
          <w:tcPr>
            <w:tcW w:w="5520" w:type="dxa"/>
            <w:tcBorders>
              <w:top w:val="single" w:sz="12" w:space="0" w:color="auto"/>
              <w:left w:val="nil"/>
              <w:bottom w:val="single" w:sz="12" w:space="0" w:color="auto"/>
              <w:right w:val="nil"/>
            </w:tcBorders>
            <w:hideMark/>
          </w:tcPr>
          <w:p w14:paraId="437EBF6F" w14:textId="77777777" w:rsidR="00C33573" w:rsidRPr="0019303F" w:rsidRDefault="00C33573" w:rsidP="00C02B5A">
            <w:pPr>
              <w:jc w:val="center"/>
              <w:rPr>
                <w:rFonts w:ascii="Cambria" w:eastAsia="Plantagenet Cherokee" w:hAnsi="Cambria" w:cs="Plantagenet Cherokee"/>
              </w:rPr>
            </w:pPr>
            <w:r w:rsidRPr="0019303F">
              <w:rPr>
                <w:rFonts w:ascii="Cambria" w:eastAsia="Plantagenet Cherokee" w:hAnsi="Cambria" w:cs="Plantagenet Cherokee"/>
                <w:b/>
                <w:bCs/>
              </w:rPr>
              <w:t>Guidelines</w:t>
            </w:r>
          </w:p>
        </w:tc>
      </w:tr>
      <w:tr w:rsidR="00C33573" w:rsidRPr="0019303F" w14:paraId="49AA87E0" w14:textId="77777777" w:rsidTr="006D3A63">
        <w:trPr>
          <w:trHeight w:val="300"/>
        </w:trPr>
        <w:tc>
          <w:tcPr>
            <w:tcW w:w="2865" w:type="dxa"/>
            <w:tcBorders>
              <w:top w:val="single" w:sz="12" w:space="0" w:color="auto"/>
              <w:left w:val="nil"/>
              <w:bottom w:val="single" w:sz="6" w:space="0" w:color="auto"/>
              <w:right w:val="nil"/>
            </w:tcBorders>
            <w:hideMark/>
          </w:tcPr>
          <w:p w14:paraId="653FBC61"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indicate HPV infection is asymptomatic? </w:t>
            </w:r>
          </w:p>
        </w:tc>
        <w:tc>
          <w:tcPr>
            <w:tcW w:w="1785" w:type="dxa"/>
            <w:tcBorders>
              <w:top w:val="single" w:sz="12" w:space="0" w:color="auto"/>
              <w:left w:val="nil"/>
              <w:bottom w:val="single" w:sz="6" w:space="0" w:color="auto"/>
              <w:right w:val="nil"/>
            </w:tcBorders>
            <w:hideMark/>
          </w:tcPr>
          <w:p w14:paraId="592AC70E"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Asymptomatic </w:t>
            </w:r>
          </w:p>
          <w:p w14:paraId="59233A8D"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12" w:space="0" w:color="auto"/>
              <w:left w:val="nil"/>
              <w:bottom w:val="single" w:sz="6" w:space="0" w:color="auto"/>
              <w:right w:val="nil"/>
            </w:tcBorders>
            <w:hideMark/>
          </w:tcPr>
          <w:p w14:paraId="378A2497"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Look for explicit or implicit references indicating that HPV infection has no symptoms. </w:t>
            </w:r>
          </w:p>
        </w:tc>
      </w:tr>
      <w:tr w:rsidR="00C33573" w:rsidRPr="0019303F" w14:paraId="43AEFF4F" w14:textId="77777777" w:rsidTr="006D3A63">
        <w:trPr>
          <w:trHeight w:val="300"/>
        </w:trPr>
        <w:tc>
          <w:tcPr>
            <w:tcW w:w="2865" w:type="dxa"/>
            <w:tcBorders>
              <w:top w:val="single" w:sz="6" w:space="0" w:color="auto"/>
              <w:left w:val="nil"/>
              <w:bottom w:val="single" w:sz="6" w:space="0" w:color="auto"/>
              <w:right w:val="nil"/>
            </w:tcBorders>
            <w:hideMark/>
          </w:tcPr>
          <w:p w14:paraId="2E2B801B"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indicate HPV infection cannot be cured? </w:t>
            </w:r>
          </w:p>
        </w:tc>
        <w:tc>
          <w:tcPr>
            <w:tcW w:w="1785" w:type="dxa"/>
            <w:tcBorders>
              <w:top w:val="single" w:sz="6" w:space="0" w:color="auto"/>
              <w:left w:val="nil"/>
              <w:bottom w:val="single" w:sz="6" w:space="0" w:color="auto"/>
              <w:right w:val="nil"/>
            </w:tcBorders>
            <w:hideMark/>
          </w:tcPr>
          <w:p w14:paraId="55DE5C95"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No Cure </w:t>
            </w:r>
          </w:p>
          <w:p w14:paraId="4E9292A0"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680FDD70"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indicate that there is no cure for HPV infection </w:t>
            </w:r>
          </w:p>
        </w:tc>
      </w:tr>
      <w:tr w:rsidR="00C33573" w:rsidRPr="0019303F" w14:paraId="45CEE15B" w14:textId="77777777" w:rsidTr="006D3A63">
        <w:trPr>
          <w:trHeight w:val="300"/>
        </w:trPr>
        <w:tc>
          <w:tcPr>
            <w:tcW w:w="2865" w:type="dxa"/>
            <w:tcBorders>
              <w:top w:val="single" w:sz="6" w:space="0" w:color="auto"/>
              <w:left w:val="nil"/>
              <w:bottom w:val="single" w:sz="6" w:space="0" w:color="auto"/>
              <w:right w:val="nil"/>
            </w:tcBorders>
            <w:hideMark/>
          </w:tcPr>
          <w:p w14:paraId="2B854993"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indicate HPV is primarily contracted through sexual contact? </w:t>
            </w:r>
          </w:p>
          <w:p w14:paraId="3364580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2B9102C5"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Sexual Spread </w:t>
            </w:r>
          </w:p>
          <w:p w14:paraId="75240253"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017A244A"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indicate that HPV is spread mainly through sexual activity. Reference to non-sexual methods of contractions are not applicable. </w:t>
            </w:r>
          </w:p>
        </w:tc>
      </w:tr>
      <w:tr w:rsidR="00C33573" w:rsidRPr="0019303F" w14:paraId="18DC3CDE" w14:textId="77777777" w:rsidTr="006D3A63">
        <w:trPr>
          <w:trHeight w:val="300"/>
        </w:trPr>
        <w:tc>
          <w:tcPr>
            <w:tcW w:w="2865" w:type="dxa"/>
            <w:tcBorders>
              <w:top w:val="single" w:sz="6" w:space="0" w:color="auto"/>
              <w:left w:val="nil"/>
              <w:bottom w:val="single" w:sz="6" w:space="0" w:color="auto"/>
              <w:right w:val="nil"/>
            </w:tcBorders>
            <w:hideMark/>
          </w:tcPr>
          <w:p w14:paraId="2CA83BEC"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describe HPV causing cervical cancer? </w:t>
            </w:r>
          </w:p>
          <w:p w14:paraId="4D0FA633"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6C67C7B8"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Cause of Cervical Cancer </w:t>
            </w:r>
          </w:p>
          <w:p w14:paraId="6465CBD6"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3049C375"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indicate HPV can cause cervical cancer. References to other cancers are not applicable. </w:t>
            </w:r>
          </w:p>
        </w:tc>
      </w:tr>
      <w:tr w:rsidR="00C33573" w:rsidRPr="0019303F" w14:paraId="0B73691A" w14:textId="77777777" w:rsidTr="006D3A63">
        <w:trPr>
          <w:trHeight w:val="300"/>
        </w:trPr>
        <w:tc>
          <w:tcPr>
            <w:tcW w:w="2865" w:type="dxa"/>
            <w:tcBorders>
              <w:top w:val="single" w:sz="6" w:space="0" w:color="auto"/>
              <w:left w:val="nil"/>
              <w:bottom w:val="single" w:sz="6" w:space="0" w:color="auto"/>
              <w:right w:val="nil"/>
            </w:tcBorders>
            <w:hideMark/>
          </w:tcPr>
          <w:p w14:paraId="5417D090"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indicate HPV vaccination can prevent cancers stemming from HPV? </w:t>
            </w:r>
          </w:p>
          <w:p w14:paraId="30A8FBD4"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5DD1D3D9"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Cancer Prevention </w:t>
            </w:r>
          </w:p>
          <w:p w14:paraId="55B911E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37EFF414"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state that HPV vaccination can prevent cancers caused by HPV. Focus on vaccination as a cancer prevention tool only regardless of what cancer it is. </w:t>
            </w:r>
          </w:p>
        </w:tc>
      </w:tr>
      <w:tr w:rsidR="00C33573" w:rsidRPr="0019303F" w14:paraId="32693089" w14:textId="77777777" w:rsidTr="006D3A63">
        <w:trPr>
          <w:trHeight w:val="300"/>
        </w:trPr>
        <w:tc>
          <w:tcPr>
            <w:tcW w:w="2865" w:type="dxa"/>
            <w:tcBorders>
              <w:top w:val="single" w:sz="6" w:space="0" w:color="auto"/>
              <w:left w:val="nil"/>
              <w:bottom w:val="single" w:sz="6" w:space="0" w:color="auto"/>
              <w:right w:val="nil"/>
            </w:tcBorders>
            <w:hideMark/>
          </w:tcPr>
          <w:p w14:paraId="6593C90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indicate HPV causing any cancer in general? </w:t>
            </w:r>
          </w:p>
          <w:p w14:paraId="71934543"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39D51EFD"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Cause of Cancer </w:t>
            </w:r>
          </w:p>
          <w:p w14:paraId="4012AF4B"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27DBB2DB"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state that HPV causes any type of cancer apart from Cervical Cancer. Do not consider statements that only mention cervical cancer. The focus should be on HPV causing cancer in general terms. </w:t>
            </w:r>
          </w:p>
        </w:tc>
      </w:tr>
      <w:tr w:rsidR="00C33573" w:rsidRPr="0019303F" w14:paraId="479ED316" w14:textId="77777777" w:rsidTr="006D3A63">
        <w:trPr>
          <w:trHeight w:val="300"/>
        </w:trPr>
        <w:tc>
          <w:tcPr>
            <w:tcW w:w="2865" w:type="dxa"/>
            <w:tcBorders>
              <w:top w:val="single" w:sz="6" w:space="0" w:color="auto"/>
              <w:left w:val="nil"/>
              <w:bottom w:val="single" w:sz="6" w:space="0" w:color="auto"/>
              <w:right w:val="nil"/>
            </w:tcBorders>
            <w:hideMark/>
          </w:tcPr>
          <w:p w14:paraId="0877BB5C"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indicate HPV vaccination can prevent spreading HPV? </w:t>
            </w:r>
          </w:p>
          <w:p w14:paraId="745B65C0"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715B72D4"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Prevent Spread </w:t>
            </w:r>
          </w:p>
          <w:p w14:paraId="5C51276D"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3062568B"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state that HPV vaccination can prevent the spread of the virus. This includes any mention of vaccination preventing the contraction of HPV, or stopping the development of HPV infection as it indirectly prevents its spread. </w:t>
            </w:r>
          </w:p>
        </w:tc>
      </w:tr>
      <w:tr w:rsidR="00C33573" w:rsidRPr="0019303F" w14:paraId="14BB0898" w14:textId="77777777" w:rsidTr="006D3A63">
        <w:trPr>
          <w:trHeight w:val="300"/>
        </w:trPr>
        <w:tc>
          <w:tcPr>
            <w:tcW w:w="2865" w:type="dxa"/>
            <w:tcBorders>
              <w:top w:val="single" w:sz="6" w:space="0" w:color="auto"/>
              <w:left w:val="nil"/>
              <w:bottom w:val="single" w:sz="6" w:space="0" w:color="auto"/>
              <w:right w:val="nil"/>
            </w:tcBorders>
            <w:hideMark/>
          </w:tcPr>
          <w:p w14:paraId="3314BC7F"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xml:space="preserve">Does the text indicate HPV vaccination as highly </w:t>
            </w:r>
            <w:r w:rsidRPr="0019303F">
              <w:rPr>
                <w:rFonts w:ascii="Cambria" w:eastAsia="Plantagenet Cherokee" w:hAnsi="Cambria" w:cs="Plantagenet Cherokee"/>
              </w:rPr>
              <w:lastRenderedPageBreak/>
              <w:t>effective at preventing HPV and/or related cancers? </w:t>
            </w:r>
          </w:p>
          <w:p w14:paraId="3D90353F"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605774F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lastRenderedPageBreak/>
              <w:t>Highly Effective </w:t>
            </w:r>
          </w:p>
          <w:p w14:paraId="162E578F"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lastRenderedPageBreak/>
              <w:t> </w:t>
            </w:r>
          </w:p>
        </w:tc>
        <w:tc>
          <w:tcPr>
            <w:tcW w:w="5520" w:type="dxa"/>
            <w:tcBorders>
              <w:top w:val="single" w:sz="6" w:space="0" w:color="auto"/>
              <w:left w:val="nil"/>
              <w:bottom w:val="single" w:sz="6" w:space="0" w:color="auto"/>
              <w:right w:val="nil"/>
            </w:tcBorders>
            <w:hideMark/>
          </w:tcPr>
          <w:p w14:paraId="0AE1D528"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lastRenderedPageBreak/>
              <w:t xml:space="preserve">Relevant statements should explicitly state that the HPV vaccine is highly effective in preventing the </w:t>
            </w:r>
            <w:r w:rsidRPr="0019303F">
              <w:rPr>
                <w:rFonts w:ascii="Cambria" w:eastAsia="Plantagenet Cherokee" w:hAnsi="Cambria" w:cs="Plantagenet Cherokee"/>
              </w:rPr>
              <w:lastRenderedPageBreak/>
              <w:t>virus. References with synonymous words of high effectiveness of HPV vaccine should be captured </w:t>
            </w:r>
          </w:p>
        </w:tc>
      </w:tr>
      <w:tr w:rsidR="00C33573" w:rsidRPr="0019303F" w14:paraId="554F2DF8" w14:textId="77777777" w:rsidTr="006D3A63">
        <w:trPr>
          <w:trHeight w:val="300"/>
        </w:trPr>
        <w:tc>
          <w:tcPr>
            <w:tcW w:w="2865" w:type="dxa"/>
            <w:tcBorders>
              <w:top w:val="single" w:sz="6" w:space="0" w:color="auto"/>
              <w:left w:val="nil"/>
              <w:bottom w:val="single" w:sz="6" w:space="0" w:color="auto"/>
              <w:right w:val="nil"/>
            </w:tcBorders>
            <w:hideMark/>
          </w:tcPr>
          <w:p w14:paraId="6645775F"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lastRenderedPageBreak/>
              <w:t>Does the text describe the number of HPV vaccine doses that are needed? </w:t>
            </w:r>
          </w:p>
          <w:p w14:paraId="120174A5"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5CE49E74"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Number Doses </w:t>
            </w:r>
          </w:p>
          <w:p w14:paraId="499FB10A"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0E57B1DD"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address the safety of the vaccine or mention potential side effects from being vaccinated. </w:t>
            </w:r>
          </w:p>
        </w:tc>
      </w:tr>
      <w:tr w:rsidR="00C33573" w:rsidRPr="0019303F" w14:paraId="46D6917C" w14:textId="77777777" w:rsidTr="006D3A63">
        <w:trPr>
          <w:trHeight w:val="300"/>
        </w:trPr>
        <w:tc>
          <w:tcPr>
            <w:tcW w:w="2865" w:type="dxa"/>
            <w:tcBorders>
              <w:top w:val="single" w:sz="6" w:space="0" w:color="auto"/>
              <w:left w:val="nil"/>
              <w:bottom w:val="single" w:sz="6" w:space="0" w:color="auto"/>
              <w:right w:val="nil"/>
            </w:tcBorders>
            <w:hideMark/>
          </w:tcPr>
          <w:p w14:paraId="59A3764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describe safety concerns and potential side effects of HPV vaccination? </w:t>
            </w:r>
          </w:p>
        </w:tc>
        <w:tc>
          <w:tcPr>
            <w:tcW w:w="1785" w:type="dxa"/>
            <w:tcBorders>
              <w:top w:val="single" w:sz="6" w:space="0" w:color="auto"/>
              <w:left w:val="nil"/>
              <w:bottom w:val="single" w:sz="6" w:space="0" w:color="auto"/>
              <w:right w:val="nil"/>
            </w:tcBorders>
            <w:hideMark/>
          </w:tcPr>
          <w:p w14:paraId="6EFCA2C8"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Side Effects </w:t>
            </w:r>
          </w:p>
          <w:p w14:paraId="6CFDC691"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5EB7A8E0"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indicate how safe the vaccine is or address the side-effects that could incur from being vaccinated. </w:t>
            </w:r>
          </w:p>
        </w:tc>
      </w:tr>
      <w:tr w:rsidR="00C33573" w:rsidRPr="0019303F" w14:paraId="40B3427B" w14:textId="77777777" w:rsidTr="006D3A63">
        <w:trPr>
          <w:trHeight w:val="300"/>
        </w:trPr>
        <w:tc>
          <w:tcPr>
            <w:tcW w:w="2865" w:type="dxa"/>
            <w:tcBorders>
              <w:top w:val="single" w:sz="6" w:space="0" w:color="auto"/>
              <w:left w:val="nil"/>
              <w:bottom w:val="single" w:sz="6" w:space="0" w:color="auto"/>
              <w:right w:val="nil"/>
            </w:tcBorders>
            <w:hideMark/>
          </w:tcPr>
          <w:p w14:paraId="30982268"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recommend HPV vaccination for children? </w:t>
            </w:r>
          </w:p>
          <w:p w14:paraId="576CB9E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01240599"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c-Children </w:t>
            </w:r>
          </w:p>
          <w:p w14:paraId="5DF760AC"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7644991F"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recommend HPV vaccination for children (9-15 in age). Ensure recommendations for children are clearly identified and not confused with mere suggestions. </w:t>
            </w:r>
          </w:p>
        </w:tc>
      </w:tr>
      <w:tr w:rsidR="00C33573" w:rsidRPr="0019303F" w14:paraId="4166AE19" w14:textId="77777777" w:rsidTr="006D3A63">
        <w:trPr>
          <w:trHeight w:val="300"/>
        </w:trPr>
        <w:tc>
          <w:tcPr>
            <w:tcW w:w="2865" w:type="dxa"/>
            <w:tcBorders>
              <w:top w:val="single" w:sz="6" w:space="0" w:color="auto"/>
              <w:left w:val="nil"/>
              <w:bottom w:val="single" w:sz="6" w:space="0" w:color="auto"/>
              <w:right w:val="nil"/>
            </w:tcBorders>
            <w:hideMark/>
          </w:tcPr>
          <w:p w14:paraId="380A4B37"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recommend HPV vaccination for both males and females? </w:t>
            </w:r>
          </w:p>
          <w:p w14:paraId="7DF45159"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20E1B167"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c-Male Female </w:t>
            </w:r>
          </w:p>
          <w:p w14:paraId="0D5F8FD1"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261CFEC6"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recommend HPV vaccination for both males and females regardless of their age. Look for phrases indicating that vaccination is advised, suggested, or endorsed for both genders. </w:t>
            </w:r>
          </w:p>
        </w:tc>
      </w:tr>
      <w:tr w:rsidR="00C33573" w:rsidRPr="0019303F" w14:paraId="09ACD867" w14:textId="77777777" w:rsidTr="006D3A63">
        <w:trPr>
          <w:trHeight w:val="300"/>
        </w:trPr>
        <w:tc>
          <w:tcPr>
            <w:tcW w:w="2865" w:type="dxa"/>
            <w:tcBorders>
              <w:top w:val="single" w:sz="6" w:space="0" w:color="auto"/>
              <w:left w:val="nil"/>
              <w:bottom w:val="single" w:sz="6" w:space="0" w:color="auto"/>
              <w:right w:val="nil"/>
            </w:tcBorders>
            <w:hideMark/>
          </w:tcPr>
          <w:p w14:paraId="1B31C974"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recommend HPV vaccination? </w:t>
            </w:r>
          </w:p>
          <w:p w14:paraId="600A2ED8"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01B40E28"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Stance-Recommend </w:t>
            </w:r>
          </w:p>
          <w:p w14:paraId="738FC768"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6DE1C76F"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recommend HPV vaccination to any age group/gender instead of suggesting. </w:t>
            </w:r>
          </w:p>
        </w:tc>
      </w:tr>
      <w:tr w:rsidR="00C33573" w:rsidRPr="0019303F" w14:paraId="3BA7EBD2" w14:textId="77777777" w:rsidTr="006D3A63">
        <w:trPr>
          <w:trHeight w:val="300"/>
        </w:trPr>
        <w:tc>
          <w:tcPr>
            <w:tcW w:w="2865" w:type="dxa"/>
            <w:tcBorders>
              <w:top w:val="single" w:sz="6" w:space="0" w:color="auto"/>
              <w:left w:val="nil"/>
              <w:bottom w:val="single" w:sz="6" w:space="0" w:color="auto"/>
              <w:right w:val="nil"/>
            </w:tcBorders>
            <w:hideMark/>
          </w:tcPr>
          <w:p w14:paraId="46F68A4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describe HPV vaccination as optional? </w:t>
            </w:r>
          </w:p>
          <w:p w14:paraId="7B22F19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069A67F4"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Stance-Optional </w:t>
            </w:r>
          </w:p>
          <w:p w14:paraId="6C929D22"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4FA3029C"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Relevant statements should explicitly describe HPV vaccination as optional or a personal choice. Look for phrases indicating that vaccination is not mandatory, such as "can choose," ,"may get vaccinated","is optional," "personal decision," or similar expressions. </w:t>
            </w:r>
          </w:p>
        </w:tc>
      </w:tr>
      <w:tr w:rsidR="00C33573" w:rsidRPr="0019303F" w14:paraId="1C8C4720" w14:textId="77777777" w:rsidTr="006D3A63">
        <w:trPr>
          <w:trHeight w:val="300"/>
        </w:trPr>
        <w:tc>
          <w:tcPr>
            <w:tcW w:w="2865" w:type="dxa"/>
            <w:tcBorders>
              <w:top w:val="single" w:sz="6" w:space="0" w:color="auto"/>
              <w:left w:val="nil"/>
              <w:bottom w:val="single" w:sz="6" w:space="0" w:color="auto"/>
              <w:right w:val="nil"/>
            </w:tcBorders>
            <w:hideMark/>
          </w:tcPr>
          <w:p w14:paraId="340EA644"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Does the text reference reputable sources (e.g. CDC, ACS, AAP)? </w:t>
            </w:r>
          </w:p>
          <w:p w14:paraId="310D436A"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1785" w:type="dxa"/>
            <w:tcBorders>
              <w:top w:val="single" w:sz="6" w:space="0" w:color="auto"/>
              <w:left w:val="nil"/>
              <w:bottom w:val="single" w:sz="6" w:space="0" w:color="auto"/>
              <w:right w:val="nil"/>
            </w:tcBorders>
            <w:hideMark/>
          </w:tcPr>
          <w:p w14:paraId="64E002A3"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Source Credibility </w:t>
            </w:r>
          </w:p>
          <w:p w14:paraId="00D20BD9" w14:textId="77777777" w:rsidR="00C33573" w:rsidRPr="0019303F" w:rsidRDefault="00C33573" w:rsidP="00C02B5A">
            <w:pPr>
              <w:rPr>
                <w:rFonts w:ascii="Cambria" w:eastAsia="Plantagenet Cherokee" w:hAnsi="Cambria" w:cs="Plantagenet Cherokee"/>
              </w:rPr>
            </w:pPr>
            <w:r w:rsidRPr="0019303F">
              <w:rPr>
                <w:rFonts w:ascii="Cambria" w:eastAsia="Plantagenet Cherokee" w:hAnsi="Cambria" w:cs="Plantagenet Cherokee"/>
              </w:rPr>
              <w:t> </w:t>
            </w:r>
          </w:p>
        </w:tc>
        <w:tc>
          <w:tcPr>
            <w:tcW w:w="5520" w:type="dxa"/>
            <w:tcBorders>
              <w:top w:val="single" w:sz="6" w:space="0" w:color="auto"/>
              <w:left w:val="nil"/>
              <w:bottom w:val="single" w:sz="6" w:space="0" w:color="auto"/>
              <w:right w:val="nil"/>
            </w:tcBorders>
            <w:hideMark/>
          </w:tcPr>
          <w:p w14:paraId="151D3523" w14:textId="77777777" w:rsidR="00C33573" w:rsidRPr="0019303F" w:rsidRDefault="00C33573" w:rsidP="00C02B5A">
            <w:pPr>
              <w:keepNext/>
              <w:rPr>
                <w:rFonts w:ascii="Cambria" w:eastAsia="Plantagenet Cherokee" w:hAnsi="Cambria" w:cs="Plantagenet Cherokee"/>
              </w:rPr>
            </w:pPr>
            <w:r w:rsidRPr="0019303F">
              <w:rPr>
                <w:rFonts w:ascii="Cambria" w:eastAsia="Plantagenet Cherokee" w:hAnsi="Cambria" w:cs="Plantagenet Cherokee"/>
              </w:rPr>
              <w:t>Relevant statements should mention about HPV/ HPV vaccination and explicitly mention reputable sources such as the CDC, ACS, AAP, or other well-known health organizations. </w:t>
            </w:r>
          </w:p>
        </w:tc>
      </w:tr>
    </w:tbl>
    <w:p w14:paraId="121AA73B" w14:textId="7FB52E40" w:rsidR="00C33573" w:rsidRPr="00066DA1" w:rsidRDefault="00066DA1" w:rsidP="00066DA1">
      <w:pPr>
        <w:rPr>
          <w:rFonts w:ascii="Cambria" w:eastAsia="Plantagenet Cherokee" w:hAnsi="Cambria" w:cs="Plantagenet Cherokee"/>
        </w:rPr>
      </w:pPr>
      <w:r>
        <w:rPr>
          <w:rFonts w:ascii="Cambria" w:hAnsi="Cambria"/>
          <w:color w:val="000000" w:themeColor="text1"/>
        </w:rPr>
        <w:lastRenderedPageBreak/>
        <w:t>T</w:t>
      </w:r>
      <w:r w:rsidR="008E228D">
        <w:rPr>
          <w:rFonts w:ascii="Cambria" w:hAnsi="Cambria"/>
          <w:color w:val="000000" w:themeColor="text1"/>
        </w:rPr>
        <w:t>able 2</w:t>
      </w:r>
      <w:r w:rsidR="00C33573" w:rsidRPr="00CA5CEA">
        <w:rPr>
          <w:rFonts w:ascii="Cambria" w:hAnsi="Cambria"/>
          <w:color w:val="000000" w:themeColor="text1"/>
        </w:rPr>
        <w:t>. Questions, Labels and their corresponding CoT questions</w:t>
      </w:r>
    </w:p>
    <w:tbl>
      <w:tblPr>
        <w:tblW w:w="101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5"/>
        <w:gridCol w:w="1995"/>
        <w:gridCol w:w="5310"/>
      </w:tblGrid>
      <w:tr w:rsidR="00C33573" w:rsidRPr="0024492B" w14:paraId="3C677CE9" w14:textId="77777777" w:rsidTr="006D3A63">
        <w:trPr>
          <w:trHeight w:val="300"/>
        </w:trPr>
        <w:tc>
          <w:tcPr>
            <w:tcW w:w="2865" w:type="dxa"/>
            <w:tcBorders>
              <w:top w:val="single" w:sz="12" w:space="0" w:color="auto"/>
              <w:left w:val="nil"/>
              <w:bottom w:val="single" w:sz="12" w:space="0" w:color="auto"/>
              <w:right w:val="nil"/>
            </w:tcBorders>
            <w:hideMark/>
          </w:tcPr>
          <w:p w14:paraId="238E3A42" w14:textId="77777777" w:rsidR="00C33573" w:rsidRPr="0024492B" w:rsidRDefault="00C33573" w:rsidP="00C02B5A">
            <w:pPr>
              <w:jc w:val="center"/>
              <w:rPr>
                <w:rFonts w:ascii="Cambria" w:eastAsia="Plantagenet Cherokee" w:hAnsi="Cambria" w:cs="Plantagenet Cherokee"/>
              </w:rPr>
            </w:pPr>
            <w:r w:rsidRPr="0024492B">
              <w:rPr>
                <w:rFonts w:ascii="Cambria" w:eastAsia="Plantagenet Cherokee" w:hAnsi="Cambria" w:cs="Plantagenet Cherokee"/>
                <w:b/>
                <w:bCs/>
              </w:rPr>
              <w:t>Question</w:t>
            </w:r>
          </w:p>
        </w:tc>
        <w:tc>
          <w:tcPr>
            <w:tcW w:w="1995" w:type="dxa"/>
            <w:tcBorders>
              <w:top w:val="single" w:sz="12" w:space="0" w:color="auto"/>
              <w:left w:val="nil"/>
              <w:bottom w:val="single" w:sz="12" w:space="0" w:color="auto"/>
              <w:right w:val="nil"/>
            </w:tcBorders>
            <w:hideMark/>
          </w:tcPr>
          <w:p w14:paraId="225DB5D1" w14:textId="77777777" w:rsidR="00C33573" w:rsidRPr="0024492B" w:rsidRDefault="00C33573" w:rsidP="00C02B5A">
            <w:pPr>
              <w:jc w:val="center"/>
              <w:rPr>
                <w:rFonts w:ascii="Cambria" w:eastAsia="Plantagenet Cherokee" w:hAnsi="Cambria" w:cs="Plantagenet Cherokee"/>
              </w:rPr>
            </w:pPr>
            <w:r w:rsidRPr="0024492B">
              <w:rPr>
                <w:rFonts w:ascii="Cambria" w:eastAsia="Plantagenet Cherokee" w:hAnsi="Cambria" w:cs="Plantagenet Cherokee"/>
                <w:b/>
                <w:bCs/>
              </w:rPr>
              <w:t>Label</w:t>
            </w:r>
          </w:p>
        </w:tc>
        <w:tc>
          <w:tcPr>
            <w:tcW w:w="5310" w:type="dxa"/>
            <w:tcBorders>
              <w:top w:val="single" w:sz="12" w:space="0" w:color="auto"/>
              <w:left w:val="nil"/>
              <w:bottom w:val="single" w:sz="12" w:space="0" w:color="auto"/>
              <w:right w:val="nil"/>
            </w:tcBorders>
            <w:hideMark/>
          </w:tcPr>
          <w:p w14:paraId="0014E37A" w14:textId="77777777" w:rsidR="00C33573" w:rsidRPr="0024492B" w:rsidRDefault="00C33573" w:rsidP="00C02B5A">
            <w:pPr>
              <w:jc w:val="center"/>
              <w:rPr>
                <w:rFonts w:ascii="Cambria" w:eastAsia="Plantagenet Cherokee" w:hAnsi="Cambria" w:cs="Plantagenet Cherokee"/>
              </w:rPr>
            </w:pPr>
            <w:r w:rsidRPr="0024492B">
              <w:rPr>
                <w:rFonts w:ascii="Cambria" w:eastAsia="Plantagenet Cherokee" w:hAnsi="Cambria" w:cs="Plantagenet Cherokee"/>
                <w:b/>
                <w:bCs/>
              </w:rPr>
              <w:t>CoT Questions</w:t>
            </w:r>
          </w:p>
        </w:tc>
      </w:tr>
      <w:tr w:rsidR="00C33573" w:rsidRPr="0024492B" w14:paraId="1A483903" w14:textId="77777777" w:rsidTr="006D3A63">
        <w:trPr>
          <w:trHeight w:val="300"/>
        </w:trPr>
        <w:tc>
          <w:tcPr>
            <w:tcW w:w="2865" w:type="dxa"/>
            <w:tcBorders>
              <w:top w:val="single" w:sz="12" w:space="0" w:color="auto"/>
              <w:left w:val="nil"/>
              <w:bottom w:val="single" w:sz="6" w:space="0" w:color="auto"/>
              <w:right w:val="nil"/>
            </w:tcBorders>
            <w:hideMark/>
          </w:tcPr>
          <w:p w14:paraId="692FDC52"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indicate HPV infection is asymptomatic? </w:t>
            </w:r>
          </w:p>
        </w:tc>
        <w:tc>
          <w:tcPr>
            <w:tcW w:w="1995" w:type="dxa"/>
            <w:tcBorders>
              <w:top w:val="single" w:sz="12" w:space="0" w:color="auto"/>
              <w:left w:val="nil"/>
              <w:bottom w:val="single" w:sz="6" w:space="0" w:color="auto"/>
              <w:right w:val="nil"/>
            </w:tcBorders>
            <w:hideMark/>
          </w:tcPr>
          <w:p w14:paraId="6C242FEB"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Asymptomatic </w:t>
            </w:r>
          </w:p>
          <w:p w14:paraId="434F4D6C"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12" w:space="0" w:color="auto"/>
              <w:left w:val="nil"/>
              <w:bottom w:val="single" w:sz="6" w:space="0" w:color="auto"/>
              <w:right w:val="nil"/>
            </w:tcBorders>
            <w:hideMark/>
          </w:tcPr>
          <w:p w14:paraId="5459F63C"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o CoT questions </w:t>
            </w:r>
          </w:p>
        </w:tc>
      </w:tr>
      <w:tr w:rsidR="00C33573" w:rsidRPr="0024492B" w14:paraId="4CC97C1D" w14:textId="77777777" w:rsidTr="006D3A63">
        <w:trPr>
          <w:trHeight w:val="300"/>
        </w:trPr>
        <w:tc>
          <w:tcPr>
            <w:tcW w:w="2865" w:type="dxa"/>
            <w:tcBorders>
              <w:top w:val="single" w:sz="6" w:space="0" w:color="auto"/>
              <w:left w:val="nil"/>
              <w:bottom w:val="single" w:sz="6" w:space="0" w:color="auto"/>
              <w:right w:val="nil"/>
            </w:tcBorders>
            <w:hideMark/>
          </w:tcPr>
          <w:p w14:paraId="5FBFDA11"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indicate HPV infection cannot be cured? </w:t>
            </w:r>
          </w:p>
        </w:tc>
        <w:tc>
          <w:tcPr>
            <w:tcW w:w="1995" w:type="dxa"/>
            <w:tcBorders>
              <w:top w:val="single" w:sz="6" w:space="0" w:color="auto"/>
              <w:left w:val="nil"/>
              <w:bottom w:val="single" w:sz="6" w:space="0" w:color="auto"/>
              <w:right w:val="nil"/>
            </w:tcBorders>
            <w:hideMark/>
          </w:tcPr>
          <w:p w14:paraId="5E1D9DEF"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o Cure </w:t>
            </w:r>
          </w:p>
          <w:p w14:paraId="3140B8E9"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1B028961"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o CoT questions </w:t>
            </w:r>
          </w:p>
          <w:p w14:paraId="4B5D13B2"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r>
      <w:tr w:rsidR="00C33573" w:rsidRPr="0024492B" w14:paraId="5AFFEF05" w14:textId="77777777" w:rsidTr="006D3A63">
        <w:trPr>
          <w:trHeight w:val="300"/>
        </w:trPr>
        <w:tc>
          <w:tcPr>
            <w:tcW w:w="2865" w:type="dxa"/>
            <w:tcBorders>
              <w:top w:val="single" w:sz="6" w:space="0" w:color="auto"/>
              <w:left w:val="nil"/>
              <w:bottom w:val="single" w:sz="6" w:space="0" w:color="auto"/>
              <w:right w:val="nil"/>
            </w:tcBorders>
            <w:hideMark/>
          </w:tcPr>
          <w:p w14:paraId="68AB4650"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indicate HPV is primarily contracted through sexual contact? </w:t>
            </w:r>
          </w:p>
          <w:p w14:paraId="0DB56CD7"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041D3EAA"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Sexual Spread </w:t>
            </w:r>
          </w:p>
          <w:p w14:paraId="70F9A8F7"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454AE80A" w14:textId="385332AA"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1) Does the text mention particular activities such as vaginal intercourse, anal sex, oral sex, or genital-to-genital contact </w:t>
            </w:r>
          </w:p>
          <w:p w14:paraId="65B48FDD"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2) Does the text explicitly assert a causal relationship between HPV infection and activities such as vaginal intercourse, anal sex, oral sex, or genital-to-genital contact?​ </w:t>
            </w:r>
          </w:p>
        </w:tc>
      </w:tr>
      <w:tr w:rsidR="00C33573" w:rsidRPr="0024492B" w14:paraId="285F510A" w14:textId="77777777" w:rsidTr="006D3A63">
        <w:trPr>
          <w:trHeight w:val="300"/>
        </w:trPr>
        <w:tc>
          <w:tcPr>
            <w:tcW w:w="2865" w:type="dxa"/>
            <w:tcBorders>
              <w:top w:val="single" w:sz="6" w:space="0" w:color="auto"/>
              <w:left w:val="nil"/>
              <w:bottom w:val="single" w:sz="6" w:space="0" w:color="auto"/>
              <w:right w:val="nil"/>
            </w:tcBorders>
            <w:hideMark/>
          </w:tcPr>
          <w:p w14:paraId="27817593"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describe HPV causing cervical cancer? </w:t>
            </w:r>
          </w:p>
          <w:p w14:paraId="2C884B51"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03BE1DC6"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Cause of Cervical Cancer </w:t>
            </w:r>
          </w:p>
          <w:p w14:paraId="2F88E303"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25B20667" w14:textId="08E068B9"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1) Does the text mention Cervical Cancer? </w:t>
            </w:r>
          </w:p>
          <w:p w14:paraId="39AC7708"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2) Does the text assert a causal relationship between HPV and Cervical Cancer? </w:t>
            </w:r>
          </w:p>
        </w:tc>
      </w:tr>
      <w:tr w:rsidR="00C33573" w:rsidRPr="0024492B" w14:paraId="5E525D1F" w14:textId="77777777" w:rsidTr="006D3A63">
        <w:trPr>
          <w:trHeight w:val="300"/>
        </w:trPr>
        <w:tc>
          <w:tcPr>
            <w:tcW w:w="2865" w:type="dxa"/>
            <w:tcBorders>
              <w:top w:val="single" w:sz="6" w:space="0" w:color="auto"/>
              <w:left w:val="nil"/>
              <w:bottom w:val="single" w:sz="6" w:space="0" w:color="auto"/>
              <w:right w:val="nil"/>
            </w:tcBorders>
            <w:hideMark/>
          </w:tcPr>
          <w:p w14:paraId="6BB4AC05"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indicate HPV vaccination can prevent cancers stemming from HPV? </w:t>
            </w:r>
          </w:p>
          <w:p w14:paraId="0D382F49"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3F7AB38D"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Cancer Prevention </w:t>
            </w:r>
          </w:p>
          <w:p w14:paraId="6146EC41"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23009D41" w14:textId="7A43DDD1"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1) Does the text explicitly state that HPV vaccination can prevent cancers caused by HPV? </w:t>
            </w:r>
          </w:p>
          <w:p w14:paraId="699D9B0E"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2) Does the text focus on HPV vaccination as a cancer prevention tool regardless of what cancer it is? </w:t>
            </w:r>
          </w:p>
        </w:tc>
      </w:tr>
      <w:tr w:rsidR="00C33573" w:rsidRPr="0024492B" w14:paraId="51850B16" w14:textId="77777777" w:rsidTr="006D3A63">
        <w:trPr>
          <w:trHeight w:val="300"/>
        </w:trPr>
        <w:tc>
          <w:tcPr>
            <w:tcW w:w="2865" w:type="dxa"/>
            <w:tcBorders>
              <w:top w:val="single" w:sz="6" w:space="0" w:color="auto"/>
              <w:left w:val="nil"/>
              <w:bottom w:val="single" w:sz="6" w:space="0" w:color="auto"/>
              <w:right w:val="nil"/>
            </w:tcBorders>
            <w:hideMark/>
          </w:tcPr>
          <w:p w14:paraId="18CB63D4"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indicate HPV causing any cancer in general? </w:t>
            </w:r>
          </w:p>
          <w:p w14:paraId="4DC16F44"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10D666D6"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Cause of Cancer </w:t>
            </w:r>
          </w:p>
          <w:p w14:paraId="0C33DF23"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59F98075" w14:textId="279782FE"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1) Does the text mention any cancer other than Cervical Cancer? </w:t>
            </w:r>
          </w:p>
          <w:p w14:paraId="53C1EBEF"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2) Does the text assert a causal relationship between HPV and any cancer other than Cervical Cancer? </w:t>
            </w:r>
          </w:p>
        </w:tc>
      </w:tr>
      <w:tr w:rsidR="00C33573" w:rsidRPr="0024492B" w14:paraId="38FF43E4" w14:textId="77777777" w:rsidTr="006D3A63">
        <w:trPr>
          <w:trHeight w:val="1155"/>
        </w:trPr>
        <w:tc>
          <w:tcPr>
            <w:tcW w:w="2865" w:type="dxa"/>
            <w:tcBorders>
              <w:top w:val="single" w:sz="6" w:space="0" w:color="auto"/>
              <w:left w:val="nil"/>
              <w:bottom w:val="single" w:sz="6" w:space="0" w:color="auto"/>
              <w:right w:val="nil"/>
            </w:tcBorders>
            <w:hideMark/>
          </w:tcPr>
          <w:p w14:paraId="467B8146" w14:textId="41CCB366"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indicate HPV vaccination can prevent spreading HPV? </w:t>
            </w:r>
          </w:p>
        </w:tc>
        <w:tc>
          <w:tcPr>
            <w:tcW w:w="1995" w:type="dxa"/>
            <w:tcBorders>
              <w:top w:val="single" w:sz="6" w:space="0" w:color="auto"/>
              <w:left w:val="nil"/>
              <w:bottom w:val="single" w:sz="6" w:space="0" w:color="auto"/>
              <w:right w:val="nil"/>
            </w:tcBorders>
            <w:hideMark/>
          </w:tcPr>
          <w:p w14:paraId="0B1B2FC7"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Prevent Spread </w:t>
            </w:r>
          </w:p>
          <w:p w14:paraId="2D049480"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59875CC8" w14:textId="60F73657" w:rsidR="00C33573" w:rsidRPr="0024492B" w:rsidRDefault="00C33573" w:rsidP="006D3A63">
            <w:pPr>
              <w:rPr>
                <w:rFonts w:ascii="Cambria" w:eastAsia="Plantagenet Cherokee" w:hAnsi="Cambria" w:cs="Plantagenet Cherokee"/>
              </w:rPr>
            </w:pPr>
            <w:r w:rsidRPr="0024492B">
              <w:rPr>
                <w:rFonts w:ascii="Cambria" w:eastAsia="Plantagenet Cherokee" w:hAnsi="Cambria" w:cs="Plantagenet Cherokee"/>
              </w:rPr>
              <w:t>1) Does the text show a preventive relationship between HPV vaccination and HPV infection, HPV disease? </w:t>
            </w:r>
          </w:p>
        </w:tc>
      </w:tr>
      <w:tr w:rsidR="00C33573" w:rsidRPr="0024492B" w14:paraId="7E122149" w14:textId="77777777" w:rsidTr="006D3A63">
        <w:trPr>
          <w:trHeight w:val="300"/>
        </w:trPr>
        <w:tc>
          <w:tcPr>
            <w:tcW w:w="2865" w:type="dxa"/>
            <w:tcBorders>
              <w:top w:val="single" w:sz="6" w:space="0" w:color="auto"/>
              <w:left w:val="nil"/>
              <w:bottom w:val="single" w:sz="6" w:space="0" w:color="auto"/>
              <w:right w:val="nil"/>
            </w:tcBorders>
            <w:hideMark/>
          </w:tcPr>
          <w:p w14:paraId="33DC5680"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xml:space="preserve">Does the text indicate HPV vaccination as highly </w:t>
            </w:r>
            <w:r w:rsidRPr="0024492B">
              <w:rPr>
                <w:rFonts w:ascii="Cambria" w:eastAsia="Plantagenet Cherokee" w:hAnsi="Cambria" w:cs="Plantagenet Cherokee"/>
              </w:rPr>
              <w:lastRenderedPageBreak/>
              <w:t>effective at preventing HPV and/or related cancers? </w:t>
            </w:r>
          </w:p>
        </w:tc>
        <w:tc>
          <w:tcPr>
            <w:tcW w:w="1995" w:type="dxa"/>
            <w:tcBorders>
              <w:top w:val="single" w:sz="6" w:space="0" w:color="auto"/>
              <w:left w:val="nil"/>
              <w:bottom w:val="single" w:sz="6" w:space="0" w:color="auto"/>
              <w:right w:val="nil"/>
            </w:tcBorders>
            <w:hideMark/>
          </w:tcPr>
          <w:p w14:paraId="26EF29B8"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lastRenderedPageBreak/>
              <w:t>Highly Effective </w:t>
            </w:r>
          </w:p>
          <w:p w14:paraId="40203AAE"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lastRenderedPageBreak/>
              <w:t> </w:t>
            </w:r>
          </w:p>
        </w:tc>
        <w:tc>
          <w:tcPr>
            <w:tcW w:w="5310" w:type="dxa"/>
            <w:tcBorders>
              <w:top w:val="single" w:sz="6" w:space="0" w:color="auto"/>
              <w:left w:val="nil"/>
              <w:bottom w:val="single" w:sz="6" w:space="0" w:color="auto"/>
              <w:right w:val="nil"/>
            </w:tcBorders>
            <w:hideMark/>
          </w:tcPr>
          <w:p w14:paraId="2F77FFF3"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lastRenderedPageBreak/>
              <w:t>No CoT questions </w:t>
            </w:r>
          </w:p>
          <w:p w14:paraId="29A2E5D8"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lastRenderedPageBreak/>
              <w:t> </w:t>
            </w:r>
          </w:p>
          <w:p w14:paraId="69585DC4"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r>
      <w:tr w:rsidR="00C33573" w:rsidRPr="0024492B" w14:paraId="0A59B799" w14:textId="77777777" w:rsidTr="006D3A63">
        <w:trPr>
          <w:trHeight w:val="300"/>
        </w:trPr>
        <w:tc>
          <w:tcPr>
            <w:tcW w:w="2865" w:type="dxa"/>
            <w:tcBorders>
              <w:top w:val="single" w:sz="6" w:space="0" w:color="auto"/>
              <w:left w:val="nil"/>
              <w:bottom w:val="single" w:sz="6" w:space="0" w:color="auto"/>
              <w:right w:val="nil"/>
            </w:tcBorders>
            <w:hideMark/>
          </w:tcPr>
          <w:p w14:paraId="7B61C2FD" w14:textId="78336948"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lastRenderedPageBreak/>
              <w:t>Does the text describe the number of HPV vaccine doses that are needed? </w:t>
            </w:r>
          </w:p>
        </w:tc>
        <w:tc>
          <w:tcPr>
            <w:tcW w:w="1995" w:type="dxa"/>
            <w:tcBorders>
              <w:top w:val="single" w:sz="6" w:space="0" w:color="auto"/>
              <w:left w:val="nil"/>
              <w:bottom w:val="single" w:sz="6" w:space="0" w:color="auto"/>
              <w:right w:val="nil"/>
            </w:tcBorders>
            <w:hideMark/>
          </w:tcPr>
          <w:p w14:paraId="7082623D"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umber Doses </w:t>
            </w:r>
          </w:p>
          <w:p w14:paraId="54FFA197"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6DE6F931"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o CoT questions </w:t>
            </w:r>
          </w:p>
          <w:p w14:paraId="50F2B6C0"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r>
      <w:tr w:rsidR="00C33573" w:rsidRPr="0024492B" w14:paraId="759B0F81" w14:textId="77777777" w:rsidTr="006D3A63">
        <w:trPr>
          <w:trHeight w:val="300"/>
        </w:trPr>
        <w:tc>
          <w:tcPr>
            <w:tcW w:w="2865" w:type="dxa"/>
            <w:tcBorders>
              <w:top w:val="single" w:sz="6" w:space="0" w:color="auto"/>
              <w:left w:val="nil"/>
              <w:bottom w:val="single" w:sz="6" w:space="0" w:color="auto"/>
              <w:right w:val="nil"/>
            </w:tcBorders>
            <w:hideMark/>
          </w:tcPr>
          <w:p w14:paraId="2EE525E0"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describe safety concerns and potential side effects of HPV vaccination? </w:t>
            </w:r>
          </w:p>
        </w:tc>
        <w:tc>
          <w:tcPr>
            <w:tcW w:w="1995" w:type="dxa"/>
            <w:tcBorders>
              <w:top w:val="single" w:sz="6" w:space="0" w:color="auto"/>
              <w:left w:val="nil"/>
              <w:bottom w:val="single" w:sz="6" w:space="0" w:color="auto"/>
              <w:right w:val="nil"/>
            </w:tcBorders>
            <w:hideMark/>
          </w:tcPr>
          <w:p w14:paraId="27EACC2E"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Side Effects </w:t>
            </w:r>
          </w:p>
          <w:p w14:paraId="75A7D753"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42FC8A75"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o CoT questions </w:t>
            </w:r>
          </w:p>
          <w:p w14:paraId="6D58755B"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r>
      <w:tr w:rsidR="00C33573" w:rsidRPr="0024492B" w14:paraId="382F8E90" w14:textId="77777777" w:rsidTr="006D3A63">
        <w:trPr>
          <w:trHeight w:val="300"/>
        </w:trPr>
        <w:tc>
          <w:tcPr>
            <w:tcW w:w="2865" w:type="dxa"/>
            <w:tcBorders>
              <w:top w:val="single" w:sz="6" w:space="0" w:color="auto"/>
              <w:left w:val="nil"/>
              <w:bottom w:val="single" w:sz="6" w:space="0" w:color="auto"/>
              <w:right w:val="nil"/>
            </w:tcBorders>
            <w:hideMark/>
          </w:tcPr>
          <w:p w14:paraId="58AEB3FC"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recommend HPV vaccination for children? </w:t>
            </w:r>
          </w:p>
          <w:p w14:paraId="413BA895"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28BF3465"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Rec-Children </w:t>
            </w:r>
          </w:p>
          <w:p w14:paraId="4A49DF7B"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5A38752F" w14:textId="50ABFDD4"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1) Does the text mention children or people under the age of 18? </w:t>
            </w:r>
          </w:p>
          <w:p w14:paraId="42F47B6B"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2) Does the text assert a recommendation relationship between HPV vaccine and people? </w:t>
            </w:r>
          </w:p>
        </w:tc>
      </w:tr>
      <w:tr w:rsidR="00C33573" w:rsidRPr="0024492B" w14:paraId="19EF4461" w14:textId="77777777" w:rsidTr="006D3A63">
        <w:trPr>
          <w:trHeight w:val="300"/>
        </w:trPr>
        <w:tc>
          <w:tcPr>
            <w:tcW w:w="2865" w:type="dxa"/>
            <w:tcBorders>
              <w:top w:val="single" w:sz="6" w:space="0" w:color="auto"/>
              <w:left w:val="nil"/>
              <w:bottom w:val="single" w:sz="6" w:space="0" w:color="auto"/>
              <w:right w:val="nil"/>
            </w:tcBorders>
            <w:hideMark/>
          </w:tcPr>
          <w:p w14:paraId="137D0A39"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recommend HPV vaccination for both males and females? </w:t>
            </w:r>
          </w:p>
          <w:p w14:paraId="3EFDF35D"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2F6E1BA4"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Rec-Male Female </w:t>
            </w:r>
          </w:p>
          <w:p w14:paraId="2E2728CA"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59029C88" w14:textId="3013B26D"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1) Does the text mention both male and female genders? </w:t>
            </w:r>
          </w:p>
          <w:p w14:paraId="543BEC90"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2) Does the text assert a recommendation relationship between HPV vaccine and people? </w:t>
            </w:r>
          </w:p>
        </w:tc>
      </w:tr>
      <w:tr w:rsidR="00C33573" w:rsidRPr="0024492B" w14:paraId="3A7F16B1" w14:textId="77777777" w:rsidTr="006D3A63">
        <w:trPr>
          <w:trHeight w:val="300"/>
        </w:trPr>
        <w:tc>
          <w:tcPr>
            <w:tcW w:w="2865" w:type="dxa"/>
            <w:tcBorders>
              <w:top w:val="single" w:sz="6" w:space="0" w:color="auto"/>
              <w:left w:val="nil"/>
              <w:bottom w:val="single" w:sz="6" w:space="0" w:color="auto"/>
              <w:right w:val="nil"/>
            </w:tcBorders>
            <w:hideMark/>
          </w:tcPr>
          <w:p w14:paraId="0B1EFE94"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recommend HPV vaccination? </w:t>
            </w:r>
          </w:p>
          <w:p w14:paraId="3F19363A"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45422D55"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Stance-Recommend </w:t>
            </w:r>
          </w:p>
          <w:p w14:paraId="16D1DCB0"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0C0C185E"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o CoT questions </w:t>
            </w:r>
          </w:p>
          <w:p w14:paraId="470F8C1D"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r>
      <w:tr w:rsidR="00C33573" w:rsidRPr="0024492B" w14:paraId="7AE445F2" w14:textId="77777777" w:rsidTr="006D3A63">
        <w:trPr>
          <w:trHeight w:val="300"/>
        </w:trPr>
        <w:tc>
          <w:tcPr>
            <w:tcW w:w="2865" w:type="dxa"/>
            <w:tcBorders>
              <w:top w:val="single" w:sz="6" w:space="0" w:color="auto"/>
              <w:left w:val="nil"/>
              <w:bottom w:val="single" w:sz="6" w:space="0" w:color="auto"/>
              <w:right w:val="nil"/>
            </w:tcBorders>
            <w:hideMark/>
          </w:tcPr>
          <w:p w14:paraId="38965C31"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describe HPV vaccination as optional? </w:t>
            </w:r>
          </w:p>
          <w:p w14:paraId="7B5BA01C"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051A49FC"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Stance-Optional </w:t>
            </w:r>
          </w:p>
          <w:p w14:paraId="5C950D1B"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5D24A65D"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o CoT questions </w:t>
            </w:r>
          </w:p>
          <w:p w14:paraId="620F2AA7"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r>
      <w:tr w:rsidR="00C33573" w:rsidRPr="0024492B" w14:paraId="60A9E39A" w14:textId="77777777" w:rsidTr="006D3A63">
        <w:trPr>
          <w:trHeight w:val="300"/>
        </w:trPr>
        <w:tc>
          <w:tcPr>
            <w:tcW w:w="2865" w:type="dxa"/>
            <w:tcBorders>
              <w:top w:val="single" w:sz="6" w:space="0" w:color="auto"/>
              <w:left w:val="nil"/>
              <w:bottom w:val="single" w:sz="6" w:space="0" w:color="auto"/>
              <w:right w:val="nil"/>
            </w:tcBorders>
            <w:hideMark/>
          </w:tcPr>
          <w:p w14:paraId="225C49BB"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Does the text reference reputable sources (e.g. CDC, ACS, AAP)? </w:t>
            </w:r>
          </w:p>
          <w:p w14:paraId="4985454D"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1995" w:type="dxa"/>
            <w:tcBorders>
              <w:top w:val="single" w:sz="6" w:space="0" w:color="auto"/>
              <w:left w:val="nil"/>
              <w:bottom w:val="single" w:sz="6" w:space="0" w:color="auto"/>
              <w:right w:val="nil"/>
            </w:tcBorders>
            <w:hideMark/>
          </w:tcPr>
          <w:p w14:paraId="18C087EC"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Source Credibility </w:t>
            </w:r>
          </w:p>
          <w:p w14:paraId="2D2B2042"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 </w:t>
            </w:r>
          </w:p>
        </w:tc>
        <w:tc>
          <w:tcPr>
            <w:tcW w:w="5310" w:type="dxa"/>
            <w:tcBorders>
              <w:top w:val="single" w:sz="6" w:space="0" w:color="auto"/>
              <w:left w:val="nil"/>
              <w:bottom w:val="single" w:sz="6" w:space="0" w:color="auto"/>
              <w:right w:val="nil"/>
            </w:tcBorders>
            <w:hideMark/>
          </w:tcPr>
          <w:p w14:paraId="6A814E4E" w14:textId="77777777" w:rsidR="00C33573" w:rsidRPr="0024492B" w:rsidRDefault="00C33573" w:rsidP="00C02B5A">
            <w:pPr>
              <w:rPr>
                <w:rFonts w:ascii="Cambria" w:eastAsia="Plantagenet Cherokee" w:hAnsi="Cambria" w:cs="Plantagenet Cherokee"/>
              </w:rPr>
            </w:pPr>
            <w:r w:rsidRPr="0024492B">
              <w:rPr>
                <w:rFonts w:ascii="Cambria" w:eastAsia="Plantagenet Cherokee" w:hAnsi="Cambria" w:cs="Plantagenet Cherokee"/>
              </w:rPr>
              <w:t>No CoT questions </w:t>
            </w:r>
          </w:p>
          <w:p w14:paraId="7DA5E75D" w14:textId="77777777" w:rsidR="00C33573" w:rsidRPr="0024492B" w:rsidRDefault="00C33573" w:rsidP="00C02B5A">
            <w:pPr>
              <w:keepNext/>
              <w:rPr>
                <w:rFonts w:ascii="Cambria" w:eastAsia="Plantagenet Cherokee" w:hAnsi="Cambria" w:cs="Plantagenet Cherokee"/>
              </w:rPr>
            </w:pPr>
            <w:r w:rsidRPr="0024492B">
              <w:rPr>
                <w:rFonts w:ascii="Cambria" w:eastAsia="Plantagenet Cherokee" w:hAnsi="Cambria" w:cs="Plantagenet Cherokee"/>
              </w:rPr>
              <w:t> </w:t>
            </w:r>
          </w:p>
        </w:tc>
      </w:tr>
    </w:tbl>
    <w:p w14:paraId="1D0B37D5" w14:textId="77777777" w:rsidR="006D3A63" w:rsidRDefault="006D3A63" w:rsidP="00C33573">
      <w:pPr>
        <w:pStyle w:val="Caption"/>
        <w:rPr>
          <w:rFonts w:ascii="Cambria" w:hAnsi="Cambria"/>
          <w:i w:val="0"/>
          <w:iCs w:val="0"/>
          <w:color w:val="000000" w:themeColor="text1"/>
          <w:sz w:val="24"/>
          <w:szCs w:val="24"/>
        </w:rPr>
      </w:pPr>
      <w:bookmarkStart w:id="1" w:name="_Ref203925348"/>
    </w:p>
    <w:p w14:paraId="3A3FE136" w14:textId="77777777" w:rsidR="006D3A63" w:rsidRDefault="006D3A63" w:rsidP="00C33573">
      <w:pPr>
        <w:pStyle w:val="Caption"/>
        <w:rPr>
          <w:rFonts w:ascii="Cambria" w:hAnsi="Cambria"/>
          <w:i w:val="0"/>
          <w:iCs w:val="0"/>
          <w:color w:val="000000" w:themeColor="text1"/>
          <w:sz w:val="24"/>
          <w:szCs w:val="24"/>
        </w:rPr>
      </w:pPr>
    </w:p>
    <w:p w14:paraId="61A1DFA5" w14:textId="77777777" w:rsidR="006D3A63" w:rsidRDefault="006D3A63" w:rsidP="00C33573">
      <w:pPr>
        <w:pStyle w:val="Caption"/>
        <w:rPr>
          <w:rFonts w:ascii="Cambria" w:hAnsi="Cambria"/>
          <w:i w:val="0"/>
          <w:iCs w:val="0"/>
          <w:color w:val="000000" w:themeColor="text1"/>
          <w:sz w:val="24"/>
          <w:szCs w:val="24"/>
        </w:rPr>
      </w:pPr>
    </w:p>
    <w:p w14:paraId="1EF005CB" w14:textId="36F49FC3" w:rsidR="00C33573" w:rsidRPr="00142723" w:rsidRDefault="008E228D" w:rsidP="00C33573">
      <w:pPr>
        <w:pStyle w:val="Caption"/>
        <w:rPr>
          <w:rFonts w:ascii="Cambria" w:eastAsia="Plantagenet Cherokee" w:hAnsi="Cambria" w:cs="Plantagenet Cherokee"/>
          <w:i w:val="0"/>
          <w:iCs w:val="0"/>
          <w:color w:val="000000" w:themeColor="text1"/>
          <w:sz w:val="24"/>
          <w:szCs w:val="24"/>
        </w:rPr>
      </w:pPr>
      <w:r>
        <w:rPr>
          <w:rFonts w:ascii="Cambria" w:hAnsi="Cambria"/>
          <w:i w:val="0"/>
          <w:iCs w:val="0"/>
          <w:color w:val="000000" w:themeColor="text1"/>
          <w:sz w:val="24"/>
          <w:szCs w:val="24"/>
        </w:rPr>
        <w:lastRenderedPageBreak/>
        <w:t>Table</w:t>
      </w:r>
      <w:r w:rsidR="00C33573" w:rsidRPr="00142723">
        <w:rPr>
          <w:rFonts w:ascii="Cambria" w:hAnsi="Cambria"/>
          <w:i w:val="0"/>
          <w:iCs w:val="0"/>
          <w:color w:val="000000" w:themeColor="text1"/>
          <w:sz w:val="24"/>
          <w:szCs w:val="24"/>
        </w:rPr>
        <w:t xml:space="preserve"> </w:t>
      </w:r>
      <w:bookmarkEnd w:id="1"/>
      <w:r>
        <w:rPr>
          <w:rFonts w:ascii="Cambria" w:hAnsi="Cambria"/>
          <w:i w:val="0"/>
          <w:iCs w:val="0"/>
          <w:color w:val="000000" w:themeColor="text1"/>
          <w:sz w:val="24"/>
          <w:szCs w:val="24"/>
        </w:rPr>
        <w:t>3</w:t>
      </w:r>
      <w:r w:rsidR="00C33573" w:rsidRPr="00142723">
        <w:rPr>
          <w:rFonts w:ascii="Cambria" w:hAnsi="Cambria"/>
          <w:i w:val="0"/>
          <w:iCs w:val="0"/>
          <w:color w:val="000000" w:themeColor="text1"/>
          <w:sz w:val="24"/>
          <w:szCs w:val="24"/>
        </w:rPr>
        <w:t>. Student Model Architectures, their prompting strategies and corresponding Teacher models</w:t>
      </w:r>
    </w:p>
    <w:tbl>
      <w:tblPr>
        <w:tblpPr w:leftFromText="180" w:rightFromText="180" w:vertAnchor="text" w:tblpY="1"/>
        <w:tblOverlap w:val="never"/>
        <w:tblW w:w="101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30"/>
        <w:gridCol w:w="2970"/>
        <w:gridCol w:w="4770"/>
      </w:tblGrid>
      <w:tr w:rsidR="00C33573" w:rsidRPr="004A5E43" w14:paraId="4A6CBB19" w14:textId="77777777" w:rsidTr="006D3A63">
        <w:trPr>
          <w:trHeight w:val="300"/>
        </w:trPr>
        <w:tc>
          <w:tcPr>
            <w:tcW w:w="2430" w:type="dxa"/>
            <w:tcBorders>
              <w:top w:val="single" w:sz="6" w:space="0" w:color="auto"/>
              <w:left w:val="nil"/>
              <w:bottom w:val="single" w:sz="6" w:space="0" w:color="auto"/>
              <w:right w:val="nil"/>
            </w:tcBorders>
            <w:hideMark/>
          </w:tcPr>
          <w:p w14:paraId="791B01E7" w14:textId="77777777" w:rsidR="00C33573" w:rsidRDefault="00C33573" w:rsidP="00B2413C">
            <w:pPr>
              <w:spacing w:after="20" w:line="278" w:lineRule="auto"/>
              <w:jc w:val="center"/>
              <w:rPr>
                <w:rFonts w:ascii="Cambria" w:eastAsia="Plantagenet Cherokee" w:hAnsi="Cambria" w:cs="Plantagenet Cherokee"/>
                <w:b/>
                <w:bCs/>
              </w:rPr>
            </w:pPr>
            <w:r w:rsidRPr="004A5E43">
              <w:rPr>
                <w:rFonts w:ascii="Cambria" w:eastAsia="Plantagenet Cherokee" w:hAnsi="Cambria" w:cs="Plantagenet Cherokee"/>
                <w:b/>
                <w:bCs/>
              </w:rPr>
              <w:t>Student Model</w:t>
            </w:r>
          </w:p>
          <w:p w14:paraId="1C24EDDC" w14:textId="3227C72C" w:rsidR="00C33573" w:rsidRPr="004A5E43" w:rsidRDefault="00C33573" w:rsidP="00B2413C">
            <w:pPr>
              <w:spacing w:after="20" w:line="278" w:lineRule="auto"/>
              <w:jc w:val="center"/>
              <w:rPr>
                <w:rFonts w:ascii="Cambria" w:eastAsia="Plantagenet Cherokee" w:hAnsi="Cambria" w:cs="Plantagenet Cherokee"/>
                <w:b/>
                <w:bCs/>
              </w:rPr>
            </w:pPr>
            <w:r w:rsidRPr="004A5E43">
              <w:rPr>
                <w:rFonts w:ascii="Cambria" w:eastAsia="Plantagenet Cherokee" w:hAnsi="Cambria" w:cs="Plantagenet Cherokee"/>
                <w:b/>
                <w:bCs/>
              </w:rPr>
              <w:t>Architecture</w:t>
            </w:r>
          </w:p>
        </w:tc>
        <w:tc>
          <w:tcPr>
            <w:tcW w:w="2970" w:type="dxa"/>
            <w:tcBorders>
              <w:top w:val="single" w:sz="6" w:space="0" w:color="auto"/>
              <w:left w:val="nil"/>
              <w:bottom w:val="single" w:sz="6" w:space="0" w:color="auto"/>
              <w:right w:val="nil"/>
            </w:tcBorders>
            <w:hideMark/>
          </w:tcPr>
          <w:p w14:paraId="4FC5DCF9" w14:textId="77777777" w:rsidR="00C33573" w:rsidRPr="004A5E43" w:rsidRDefault="00C33573" w:rsidP="00B2413C">
            <w:pPr>
              <w:spacing w:after="20" w:line="278" w:lineRule="auto"/>
              <w:jc w:val="center"/>
              <w:rPr>
                <w:rFonts w:ascii="Cambria" w:eastAsia="Plantagenet Cherokee" w:hAnsi="Cambria" w:cs="Plantagenet Cherokee"/>
                <w:b/>
                <w:bCs/>
              </w:rPr>
            </w:pPr>
            <w:r w:rsidRPr="004A5E43">
              <w:rPr>
                <w:rFonts w:ascii="Cambria" w:eastAsia="Plantagenet Cherokee" w:hAnsi="Cambria" w:cs="Plantagenet Cherokee"/>
                <w:b/>
                <w:bCs/>
              </w:rPr>
              <w:t>Teacher Model Prompting Strategy</w:t>
            </w:r>
          </w:p>
        </w:tc>
        <w:tc>
          <w:tcPr>
            <w:tcW w:w="4770" w:type="dxa"/>
            <w:tcBorders>
              <w:top w:val="single" w:sz="6" w:space="0" w:color="auto"/>
              <w:left w:val="nil"/>
              <w:bottom w:val="single" w:sz="6" w:space="0" w:color="auto"/>
              <w:right w:val="nil"/>
            </w:tcBorders>
            <w:hideMark/>
          </w:tcPr>
          <w:p w14:paraId="74BB244E" w14:textId="77777777" w:rsidR="00C33573" w:rsidRPr="004A5E43" w:rsidRDefault="00C33573" w:rsidP="00B2413C">
            <w:pPr>
              <w:spacing w:after="20" w:line="278" w:lineRule="auto"/>
              <w:jc w:val="center"/>
              <w:rPr>
                <w:rFonts w:ascii="Cambria" w:eastAsia="Plantagenet Cherokee" w:hAnsi="Cambria" w:cs="Plantagenet Cherokee"/>
                <w:b/>
                <w:bCs/>
              </w:rPr>
            </w:pPr>
            <w:r w:rsidRPr="004A5E43">
              <w:rPr>
                <w:rFonts w:ascii="Cambria" w:eastAsia="Plantagenet Cherokee" w:hAnsi="Cambria" w:cs="Plantagenet Cherokee"/>
                <w:b/>
                <w:bCs/>
              </w:rPr>
              <w:t>Prompting Strategy/ Output from the model</w:t>
            </w:r>
          </w:p>
        </w:tc>
      </w:tr>
      <w:tr w:rsidR="00C33573" w:rsidRPr="004A5E43" w14:paraId="1F887E1B" w14:textId="77777777" w:rsidTr="006D3A63">
        <w:trPr>
          <w:trHeight w:val="300"/>
        </w:trPr>
        <w:tc>
          <w:tcPr>
            <w:tcW w:w="2430" w:type="dxa"/>
            <w:tcBorders>
              <w:top w:val="single" w:sz="6" w:space="0" w:color="auto"/>
              <w:left w:val="nil"/>
              <w:bottom w:val="single" w:sz="6" w:space="0" w:color="auto"/>
              <w:right w:val="nil"/>
            </w:tcBorders>
            <w:hideMark/>
          </w:tcPr>
          <w:p w14:paraId="4852842D"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LLM Baseline </w:t>
            </w:r>
          </w:p>
        </w:tc>
        <w:tc>
          <w:tcPr>
            <w:tcW w:w="2970" w:type="dxa"/>
            <w:tcBorders>
              <w:top w:val="single" w:sz="6" w:space="0" w:color="auto"/>
              <w:left w:val="nil"/>
              <w:bottom w:val="single" w:sz="6" w:space="0" w:color="auto"/>
              <w:right w:val="nil"/>
            </w:tcBorders>
            <w:hideMark/>
          </w:tcPr>
          <w:p w14:paraId="20A580E0"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Zero-shot + Guidelines </w:t>
            </w:r>
          </w:p>
        </w:tc>
        <w:tc>
          <w:tcPr>
            <w:tcW w:w="4770" w:type="dxa"/>
            <w:tcBorders>
              <w:top w:val="single" w:sz="6" w:space="0" w:color="auto"/>
              <w:left w:val="nil"/>
              <w:bottom w:val="single" w:sz="6" w:space="0" w:color="auto"/>
              <w:right w:val="nil"/>
            </w:tcBorders>
            <w:vAlign w:val="center"/>
            <w:hideMark/>
          </w:tcPr>
          <w:p w14:paraId="084DD2A4" w14:textId="77777777" w:rsidR="00C33573" w:rsidRDefault="00C33573" w:rsidP="006D3A63">
            <w:pPr>
              <w:spacing w:after="40" w:line="240" w:lineRule="auto"/>
              <w:rPr>
                <w:rFonts w:ascii="Cambria" w:eastAsia="Plantagenet Cherokee" w:hAnsi="Cambria" w:cs="Plantagenet Cherokee"/>
                <w:b/>
                <w:bCs/>
              </w:rPr>
            </w:pPr>
            <w:r w:rsidRPr="004A5E43">
              <w:rPr>
                <w:rFonts w:ascii="Cambria" w:eastAsia="Plantagenet Cherokee" w:hAnsi="Cambria" w:cs="Plantagenet Cherokee"/>
                <w:color w:val="E97132" w:themeColor="accent2"/>
                <w:u w:val="single"/>
              </w:rPr>
              <w:t>Input</w:t>
            </w:r>
            <w:r w:rsidRPr="00F903B0">
              <w:rPr>
                <w:rFonts w:ascii="Cambria" w:eastAsia="Plantagenet Cherokee" w:hAnsi="Cambria" w:cs="Plantagenet Cherokee"/>
                <w:color w:val="E97132" w:themeColor="accent2"/>
                <w:u w:val="single"/>
              </w:rPr>
              <w:t>:</w:t>
            </w:r>
            <w:r w:rsidRPr="004A5E43">
              <w:rPr>
                <w:rFonts w:ascii="Cambria" w:eastAsia="Plantagenet Cherokee" w:hAnsi="Cambria" w:cs="Plantagenet Cherokee"/>
                <w:b/>
                <w:bCs/>
              </w:rPr>
              <w:t xml:space="preserve"> </w:t>
            </w:r>
          </w:p>
          <w:p w14:paraId="2C969913"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System</w:t>
            </w:r>
            <w:r w:rsidRPr="004A5E43">
              <w:rPr>
                <w:rFonts w:ascii="Cambria" w:eastAsia="Plantagenet Cherokee" w:hAnsi="Cambria" w:cs="Plantagenet Cherokee"/>
              </w:rPr>
              <w:t>: You are a helpful assistant </w:t>
            </w:r>
            <w:r w:rsidRPr="004A5E43">
              <w:rPr>
                <w:rFonts w:ascii="Cambria" w:eastAsia="Plantagenet Cherokee" w:hAnsi="Cambria" w:cs="Plantagenet Cherokee"/>
              </w:rPr>
              <w:br/>
            </w:r>
            <w:r w:rsidRPr="004A5E43">
              <w:rPr>
                <w:rFonts w:ascii="Cambria" w:eastAsia="Plantagenet Cherokee" w:hAnsi="Cambria" w:cs="Plantagenet Cherokee"/>
                <w:b/>
                <w:bCs/>
              </w:rPr>
              <w:t>Question</w:t>
            </w:r>
            <w:r w:rsidRPr="004A5E43">
              <w:rPr>
                <w:rFonts w:ascii="Cambria" w:eastAsia="Plantagenet Cherokee" w:hAnsi="Cambria" w:cs="Plantagenet Cherokee"/>
              </w:rPr>
              <w:t xml:space="preserve">: </w:t>
            </w:r>
            <w:r w:rsidRPr="004A5E43">
              <w:rPr>
                <w:rFonts w:ascii="Cambria" w:eastAsia="Plantagenet Cherokee" w:hAnsi="Cambria" w:cs="Plantagenet Cherokee"/>
                <w:color w:val="E97132" w:themeColor="accent2"/>
              </w:rPr>
              <w:t>&lt;Question&gt; </w:t>
            </w:r>
          </w:p>
          <w:p w14:paraId="287B29EC"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Text</w:t>
            </w:r>
            <w:r w:rsidRPr="004A5E43">
              <w:rPr>
                <w:rFonts w:ascii="Cambria" w:eastAsia="Plantagenet Cherokee" w:hAnsi="Cambria" w:cs="Plantagenet Cherokee"/>
              </w:rPr>
              <w:t xml:space="preserve">: </w:t>
            </w:r>
            <w:r w:rsidRPr="004A5E43">
              <w:rPr>
                <w:rFonts w:ascii="Cambria" w:eastAsia="Plantagenet Cherokee" w:hAnsi="Cambria" w:cs="Plantagenet Cherokee"/>
                <w:color w:val="00B050"/>
              </w:rPr>
              <w:t>&lt;Text&gt; </w:t>
            </w:r>
          </w:p>
          <w:p w14:paraId="1804092B"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Guideline</w:t>
            </w:r>
            <w:r w:rsidRPr="004A5E43">
              <w:rPr>
                <w:rFonts w:ascii="Cambria" w:eastAsia="Plantagenet Cherokee" w:hAnsi="Cambria" w:cs="Plantagenet Cherokee"/>
              </w:rPr>
              <w:t xml:space="preserve">: </w:t>
            </w:r>
            <w:r w:rsidRPr="004A5E43">
              <w:rPr>
                <w:rFonts w:ascii="Cambria" w:eastAsia="Plantagenet Cherokee" w:hAnsi="Cambria" w:cs="Plantagenet Cherokee"/>
                <w:color w:val="0070C0"/>
              </w:rPr>
              <w:t>&lt;Relevant Guideline&gt; </w:t>
            </w:r>
          </w:p>
          <w:p w14:paraId="6DE08691"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Task</w:t>
            </w:r>
            <w:r w:rsidRPr="004A5E43">
              <w:rPr>
                <w:rFonts w:ascii="Cambria" w:eastAsia="Plantagenet Cherokee" w:hAnsi="Cambria" w:cs="Plantagenet Cherokee"/>
              </w:rPr>
              <w:t xml:space="preserve">: </w:t>
            </w:r>
            <w:r w:rsidRPr="004A5E43">
              <w:rPr>
                <w:rFonts w:ascii="Cambria" w:eastAsia="Plantagenet Cherokee" w:hAnsi="Cambria" w:cs="Plantagenet Cherokee"/>
                <w:color w:val="EE0000"/>
              </w:rPr>
              <w:t>&lt;Task&gt; </w:t>
            </w:r>
          </w:p>
          <w:p w14:paraId="5997619C"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u w:val="single"/>
              </w:rPr>
              <w:t>Output</w:t>
            </w:r>
            <w:r w:rsidRPr="004A5E43">
              <w:rPr>
                <w:rFonts w:ascii="Cambria" w:eastAsia="Plantagenet Cherokee" w:hAnsi="Cambria" w:cs="Plantagenet Cherokee"/>
                <w:color w:val="7030A0"/>
                <w:u w:val="single"/>
              </w:rPr>
              <w:t>:</w:t>
            </w:r>
            <w:r w:rsidRPr="004A5E43">
              <w:rPr>
                <w:rFonts w:ascii="Cambria" w:eastAsia="Plantagenet Cherokee" w:hAnsi="Cambria" w:cs="Plantagenet Cherokee"/>
                <w:color w:val="7030A0"/>
              </w:rPr>
              <w:t xml:space="preserve"> &lt;Yes/ No&gt; </w:t>
            </w:r>
          </w:p>
        </w:tc>
      </w:tr>
      <w:tr w:rsidR="00C33573" w:rsidRPr="004A5E43" w14:paraId="5E25C17A" w14:textId="77777777" w:rsidTr="006D3A63">
        <w:trPr>
          <w:trHeight w:val="300"/>
        </w:trPr>
        <w:tc>
          <w:tcPr>
            <w:tcW w:w="2430" w:type="dxa"/>
            <w:tcBorders>
              <w:top w:val="single" w:sz="6" w:space="0" w:color="auto"/>
              <w:left w:val="nil"/>
              <w:bottom w:val="single" w:sz="6" w:space="0" w:color="auto"/>
              <w:right w:val="nil"/>
            </w:tcBorders>
            <w:hideMark/>
          </w:tcPr>
          <w:p w14:paraId="525AA2E1"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LLM + Rationale </w:t>
            </w:r>
          </w:p>
        </w:tc>
        <w:tc>
          <w:tcPr>
            <w:tcW w:w="2970" w:type="dxa"/>
            <w:tcBorders>
              <w:top w:val="single" w:sz="6" w:space="0" w:color="auto"/>
              <w:left w:val="nil"/>
              <w:bottom w:val="single" w:sz="6" w:space="0" w:color="auto"/>
              <w:right w:val="nil"/>
            </w:tcBorders>
            <w:hideMark/>
          </w:tcPr>
          <w:p w14:paraId="7A27801B"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Zero-shot + Guidelines +  Rationale </w:t>
            </w:r>
          </w:p>
        </w:tc>
        <w:tc>
          <w:tcPr>
            <w:tcW w:w="4770" w:type="dxa"/>
            <w:tcBorders>
              <w:top w:val="single" w:sz="6" w:space="0" w:color="auto"/>
              <w:left w:val="nil"/>
              <w:bottom w:val="single" w:sz="6" w:space="0" w:color="auto"/>
              <w:right w:val="nil"/>
            </w:tcBorders>
            <w:hideMark/>
          </w:tcPr>
          <w:p w14:paraId="586A7B00" w14:textId="77777777" w:rsidR="00C33573" w:rsidRDefault="00C33573" w:rsidP="006D3A63">
            <w:pPr>
              <w:spacing w:after="40" w:line="240" w:lineRule="auto"/>
              <w:rPr>
                <w:rFonts w:ascii="Cambria" w:eastAsia="Plantagenet Cherokee" w:hAnsi="Cambria" w:cs="Plantagenet Cherokee"/>
                <w:b/>
                <w:bCs/>
              </w:rPr>
            </w:pPr>
            <w:r w:rsidRPr="004A5E43">
              <w:rPr>
                <w:rFonts w:ascii="Cambria" w:eastAsia="Plantagenet Cherokee" w:hAnsi="Cambria" w:cs="Plantagenet Cherokee"/>
                <w:color w:val="E97132" w:themeColor="accent2"/>
                <w:u w:val="single"/>
              </w:rPr>
              <w:t>Input</w:t>
            </w:r>
            <w:r w:rsidRPr="00F903B0">
              <w:rPr>
                <w:rFonts w:ascii="Cambria" w:eastAsia="Plantagenet Cherokee" w:hAnsi="Cambria" w:cs="Plantagenet Cherokee"/>
                <w:color w:val="E97132" w:themeColor="accent2"/>
                <w:u w:val="single"/>
              </w:rPr>
              <w:t>:</w:t>
            </w:r>
            <w:r w:rsidRPr="004A5E43">
              <w:rPr>
                <w:rFonts w:ascii="Cambria" w:eastAsia="Plantagenet Cherokee" w:hAnsi="Cambria" w:cs="Plantagenet Cherokee"/>
                <w:b/>
                <w:bCs/>
              </w:rPr>
              <w:t xml:space="preserve"> </w:t>
            </w:r>
          </w:p>
          <w:p w14:paraId="07FD9E1F"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System</w:t>
            </w:r>
            <w:r w:rsidRPr="004A5E43">
              <w:rPr>
                <w:rFonts w:ascii="Cambria" w:eastAsia="Plantagenet Cherokee" w:hAnsi="Cambria" w:cs="Plantagenet Cherokee"/>
              </w:rPr>
              <w:t>: You are a helpful assistant </w:t>
            </w:r>
            <w:r w:rsidRPr="004A5E43">
              <w:rPr>
                <w:rFonts w:ascii="Cambria" w:eastAsia="Plantagenet Cherokee" w:hAnsi="Cambria" w:cs="Plantagenet Cherokee"/>
              </w:rPr>
              <w:br/>
            </w:r>
            <w:r w:rsidRPr="004A5E43">
              <w:rPr>
                <w:rFonts w:ascii="Cambria" w:eastAsia="Plantagenet Cherokee" w:hAnsi="Cambria" w:cs="Plantagenet Cherokee"/>
                <w:b/>
                <w:bCs/>
              </w:rPr>
              <w:t>Question</w:t>
            </w:r>
            <w:r w:rsidRPr="004A5E43">
              <w:rPr>
                <w:rFonts w:ascii="Cambria" w:eastAsia="Plantagenet Cherokee" w:hAnsi="Cambria" w:cs="Plantagenet Cherokee"/>
              </w:rPr>
              <w:t xml:space="preserve">: </w:t>
            </w:r>
            <w:r w:rsidRPr="004A5E43">
              <w:rPr>
                <w:rFonts w:ascii="Cambria" w:eastAsia="Plantagenet Cherokee" w:hAnsi="Cambria" w:cs="Plantagenet Cherokee"/>
                <w:color w:val="E97132" w:themeColor="accent2"/>
              </w:rPr>
              <w:t>&lt;Question&gt; </w:t>
            </w:r>
          </w:p>
          <w:p w14:paraId="27A7CD0D"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Text</w:t>
            </w:r>
            <w:r w:rsidRPr="004A5E43">
              <w:rPr>
                <w:rFonts w:ascii="Cambria" w:eastAsia="Plantagenet Cherokee" w:hAnsi="Cambria" w:cs="Plantagenet Cherokee"/>
              </w:rPr>
              <w:t xml:space="preserve">: </w:t>
            </w:r>
            <w:r w:rsidRPr="004A5E43">
              <w:rPr>
                <w:rFonts w:ascii="Cambria" w:eastAsia="Plantagenet Cherokee" w:hAnsi="Cambria" w:cs="Plantagenet Cherokee"/>
                <w:color w:val="00B050"/>
              </w:rPr>
              <w:t>&lt;Text&gt; </w:t>
            </w:r>
          </w:p>
          <w:p w14:paraId="6B7231A1"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Guideline</w:t>
            </w:r>
            <w:r w:rsidRPr="004A5E43">
              <w:rPr>
                <w:rFonts w:ascii="Cambria" w:eastAsia="Plantagenet Cherokee" w:hAnsi="Cambria" w:cs="Plantagenet Cherokee"/>
              </w:rPr>
              <w:t xml:space="preserve">: </w:t>
            </w:r>
            <w:r w:rsidRPr="004A5E43">
              <w:rPr>
                <w:rFonts w:ascii="Cambria" w:eastAsia="Plantagenet Cherokee" w:hAnsi="Cambria" w:cs="Plantagenet Cherokee"/>
                <w:color w:val="0070C0"/>
              </w:rPr>
              <w:t>&lt;Relevant Guideline&gt; </w:t>
            </w:r>
          </w:p>
          <w:p w14:paraId="16E6D963"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Task</w:t>
            </w:r>
            <w:r w:rsidRPr="004A5E43">
              <w:rPr>
                <w:rFonts w:ascii="Cambria" w:eastAsia="Plantagenet Cherokee" w:hAnsi="Cambria" w:cs="Plantagenet Cherokee"/>
              </w:rPr>
              <w:t xml:space="preserve">: </w:t>
            </w:r>
            <w:r w:rsidRPr="004A5E43">
              <w:rPr>
                <w:rFonts w:ascii="Cambria" w:eastAsia="Plantagenet Cherokee" w:hAnsi="Cambria" w:cs="Plantagenet Cherokee"/>
                <w:color w:val="EE0000"/>
              </w:rPr>
              <w:t>&lt;Task&gt; </w:t>
            </w:r>
          </w:p>
          <w:p w14:paraId="312E7405"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rPr>
              <w:t xml:space="preserve">Output: </w:t>
            </w:r>
            <w:r w:rsidRPr="004A5E43">
              <w:rPr>
                <w:rFonts w:ascii="Cambria" w:eastAsia="Plantagenet Cherokee" w:hAnsi="Cambria" w:cs="Plantagenet Cherokee"/>
                <w:color w:val="7030A0"/>
              </w:rPr>
              <w:t>Rationale + &lt;Yes/ No&gt; </w:t>
            </w:r>
          </w:p>
        </w:tc>
      </w:tr>
      <w:tr w:rsidR="00C33573" w:rsidRPr="004A5E43" w14:paraId="0CA65FA1" w14:textId="77777777" w:rsidTr="006D3A63">
        <w:trPr>
          <w:trHeight w:val="300"/>
        </w:trPr>
        <w:tc>
          <w:tcPr>
            <w:tcW w:w="2430" w:type="dxa"/>
            <w:tcBorders>
              <w:top w:val="single" w:sz="6" w:space="0" w:color="auto"/>
              <w:left w:val="nil"/>
              <w:bottom w:val="single" w:sz="6" w:space="0" w:color="auto"/>
              <w:right w:val="nil"/>
            </w:tcBorders>
            <w:hideMark/>
          </w:tcPr>
          <w:p w14:paraId="697C411B"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LLM + CoT </w:t>
            </w:r>
          </w:p>
        </w:tc>
        <w:tc>
          <w:tcPr>
            <w:tcW w:w="2970" w:type="dxa"/>
            <w:tcBorders>
              <w:top w:val="single" w:sz="6" w:space="0" w:color="auto"/>
              <w:left w:val="nil"/>
              <w:bottom w:val="single" w:sz="6" w:space="0" w:color="auto"/>
              <w:right w:val="nil"/>
            </w:tcBorders>
            <w:hideMark/>
          </w:tcPr>
          <w:p w14:paraId="5EDA9634"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Zero-shot + Guidelines </w:t>
            </w:r>
          </w:p>
        </w:tc>
        <w:tc>
          <w:tcPr>
            <w:tcW w:w="4770" w:type="dxa"/>
            <w:tcBorders>
              <w:top w:val="single" w:sz="6" w:space="0" w:color="auto"/>
              <w:left w:val="nil"/>
              <w:bottom w:val="single" w:sz="6" w:space="0" w:color="auto"/>
              <w:right w:val="nil"/>
            </w:tcBorders>
            <w:hideMark/>
          </w:tcPr>
          <w:p w14:paraId="02C12A3A" w14:textId="77777777" w:rsidR="00C33573" w:rsidRDefault="00C33573" w:rsidP="006D3A63">
            <w:pPr>
              <w:spacing w:after="40" w:line="240" w:lineRule="auto"/>
              <w:rPr>
                <w:rFonts w:ascii="Cambria" w:eastAsia="Plantagenet Cherokee" w:hAnsi="Cambria" w:cs="Plantagenet Cherokee"/>
                <w:b/>
                <w:bCs/>
              </w:rPr>
            </w:pPr>
            <w:r w:rsidRPr="004A5E43">
              <w:rPr>
                <w:rFonts w:ascii="Cambria" w:eastAsia="Plantagenet Cherokee" w:hAnsi="Cambria" w:cs="Plantagenet Cherokee"/>
                <w:color w:val="E97132" w:themeColor="accent2"/>
                <w:u w:val="single"/>
              </w:rPr>
              <w:t>Input</w:t>
            </w:r>
            <w:r w:rsidRPr="00F903B0">
              <w:rPr>
                <w:rFonts w:ascii="Cambria" w:eastAsia="Plantagenet Cherokee" w:hAnsi="Cambria" w:cs="Plantagenet Cherokee"/>
                <w:color w:val="E97132" w:themeColor="accent2"/>
                <w:u w:val="single"/>
              </w:rPr>
              <w:t>:</w:t>
            </w:r>
            <w:r w:rsidRPr="004A5E43">
              <w:rPr>
                <w:rFonts w:ascii="Cambria" w:eastAsia="Plantagenet Cherokee" w:hAnsi="Cambria" w:cs="Plantagenet Cherokee"/>
                <w:b/>
                <w:bCs/>
              </w:rPr>
              <w:t xml:space="preserve"> </w:t>
            </w:r>
          </w:p>
          <w:p w14:paraId="477DA4AC"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Task</w:t>
            </w:r>
            <w:r w:rsidRPr="004A5E43">
              <w:rPr>
                <w:rFonts w:ascii="Cambria" w:eastAsia="Plantagenet Cherokee" w:hAnsi="Cambria" w:cs="Plantagenet Cherokee"/>
              </w:rPr>
              <w:t xml:space="preserve">: </w:t>
            </w:r>
            <w:r w:rsidRPr="004A5E43">
              <w:rPr>
                <w:rFonts w:ascii="Cambria" w:eastAsia="Plantagenet Cherokee" w:hAnsi="Cambria" w:cs="Plantagenet Cherokee"/>
                <w:color w:val="EE0000"/>
              </w:rPr>
              <w:t>&lt;Task&gt; </w:t>
            </w:r>
          </w:p>
          <w:p w14:paraId="3A233DC4" w14:textId="77777777" w:rsidR="00C33573" w:rsidRPr="004A5E43" w:rsidRDefault="00C33573" w:rsidP="006D3A63">
            <w:pPr>
              <w:spacing w:after="40" w:line="240" w:lineRule="auto"/>
              <w:rPr>
                <w:rFonts w:ascii="Cambria" w:eastAsia="Plantagenet Cherokee" w:hAnsi="Cambria" w:cs="Plantagenet Cherokee"/>
                <w:color w:val="196B24" w:themeColor="accent3"/>
              </w:rPr>
            </w:pPr>
            <w:r w:rsidRPr="004A5E43">
              <w:rPr>
                <w:rFonts w:ascii="Cambria" w:eastAsia="Plantagenet Cherokee" w:hAnsi="Cambria" w:cs="Plantagenet Cherokee"/>
                <w:b/>
                <w:bCs/>
                <w:color w:val="196B24" w:themeColor="accent3"/>
              </w:rPr>
              <w:t>Example:</w:t>
            </w:r>
            <w:r w:rsidRPr="004A5E43">
              <w:rPr>
                <w:rFonts w:ascii="Cambria" w:eastAsia="Plantagenet Cherokee" w:hAnsi="Cambria" w:cs="Plantagenet Cherokee"/>
                <w:color w:val="196B24" w:themeColor="accent3"/>
              </w:rPr>
              <w:t> </w:t>
            </w:r>
          </w:p>
          <w:p w14:paraId="75056C87" w14:textId="214FE924"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color w:val="196B24" w:themeColor="accent3"/>
              </w:rPr>
              <w:t>example specific input text:</w:t>
            </w:r>
            <w:r w:rsidRPr="004A5E43">
              <w:rPr>
                <w:rFonts w:ascii="Cambria" w:eastAsia="Plantagenet Cherokee" w:hAnsi="Cambria" w:cs="Plantagenet Cherokee"/>
              </w:rPr>
              <w:t xml:space="preserve"> </w:t>
            </w:r>
            <w:r>
              <w:rPr>
                <w:rFonts w:ascii="Cambria" w:eastAsia="Plantagenet Cherokee" w:hAnsi="Cambria" w:cs="Plantagenet Cherokee"/>
              </w:rPr>
              <w:t xml:space="preserve"> </w:t>
            </w:r>
            <w:r w:rsidRPr="004A5E43">
              <w:rPr>
                <w:rFonts w:ascii="Cambria" w:eastAsia="Plantagenet Cherokee" w:hAnsi="Cambria" w:cs="Plantagenet Cherokee"/>
              </w:rPr>
              <w:t xml:space="preserve"> </w:t>
            </w:r>
            <w:r w:rsidR="00B2413C">
              <w:rPr>
                <w:rFonts w:ascii="Cambria" w:eastAsia="Plantagenet Cherokee" w:hAnsi="Cambria" w:cs="Plantagenet Cherokee"/>
              </w:rPr>
              <w:t>&lt;</w:t>
            </w:r>
            <w:r w:rsidRPr="004A5E43">
              <w:rPr>
                <w:rFonts w:ascii="Cambria" w:eastAsia="Plantagenet Cherokee" w:hAnsi="Cambria" w:cs="Plantagenet Cherokee"/>
              </w:rPr>
              <w:t>text&gt; </w:t>
            </w:r>
            <w:r w:rsidRPr="004A5E43">
              <w:rPr>
                <w:rFonts w:ascii="Cambria" w:eastAsia="Plantagenet Cherokee" w:hAnsi="Cambria" w:cs="Plantagenet Cherokee"/>
              </w:rPr>
              <w:br/>
            </w:r>
            <w:r w:rsidRPr="004A5E43">
              <w:rPr>
                <w:rFonts w:ascii="Cambria" w:eastAsia="Plantagenet Cherokee" w:hAnsi="Cambria" w:cs="Plantagenet Cherokee"/>
                <w:b/>
                <w:bCs/>
                <w:color w:val="196B24" w:themeColor="accent3"/>
              </w:rPr>
              <w:t>example specific question:</w:t>
            </w:r>
            <w:r>
              <w:rPr>
                <w:rFonts w:ascii="Cambria" w:eastAsia="Plantagenet Cherokee" w:hAnsi="Cambria" w:cs="Plantagenet Cherokee"/>
                <w:color w:val="196B24" w:themeColor="accent3"/>
              </w:rPr>
              <w:t xml:space="preserve"> </w:t>
            </w:r>
            <w:r w:rsidRPr="004A5E43">
              <w:rPr>
                <w:rFonts w:ascii="Cambria" w:eastAsia="Plantagenet Cherokee" w:hAnsi="Cambria" w:cs="Plantagenet Cherokee"/>
              </w:rPr>
              <w:t xml:space="preserve"> </w:t>
            </w:r>
            <w:r w:rsidR="00B2413C">
              <w:rPr>
                <w:rFonts w:ascii="Cambria" w:eastAsia="Plantagenet Cherokee" w:hAnsi="Cambria" w:cs="Plantagenet Cherokee"/>
              </w:rPr>
              <w:t>&lt;</w:t>
            </w:r>
            <w:r w:rsidRPr="004A5E43">
              <w:rPr>
                <w:rFonts w:ascii="Cambria" w:eastAsia="Plantagenet Cherokee" w:hAnsi="Cambria" w:cs="Plantagenet Cherokee"/>
              </w:rPr>
              <w:t>question&gt; </w:t>
            </w:r>
          </w:p>
          <w:p w14:paraId="6C217F8F" w14:textId="77777777" w:rsidR="00C33573" w:rsidRPr="004A5E43" w:rsidRDefault="00C33573" w:rsidP="006D3A63">
            <w:pPr>
              <w:spacing w:after="40" w:line="240" w:lineRule="auto"/>
              <w:rPr>
                <w:rFonts w:ascii="Cambria" w:eastAsia="Plantagenet Cherokee" w:hAnsi="Cambria" w:cs="Plantagenet Cherokee"/>
                <w:color w:val="196B24" w:themeColor="accent3"/>
              </w:rPr>
            </w:pPr>
            <w:r w:rsidRPr="004A5E43">
              <w:rPr>
                <w:rFonts w:ascii="Cambria" w:eastAsia="Plantagenet Cherokee" w:hAnsi="Cambria" w:cs="Plantagenet Cherokee"/>
                <w:b/>
                <w:bCs/>
                <w:color w:val="196B24" w:themeColor="accent3"/>
              </w:rPr>
              <w:t>Output:</w:t>
            </w:r>
            <w:r w:rsidRPr="004A5E43">
              <w:rPr>
                <w:rFonts w:ascii="Cambria" w:eastAsia="Plantagenet Cherokee" w:hAnsi="Cambria" w:cs="Plantagenet Cherokee"/>
                <w:color w:val="196B24" w:themeColor="accent3"/>
              </w:rPr>
              <w:t> </w:t>
            </w:r>
          </w:p>
          <w:p w14:paraId="5C278F5A"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color w:val="196B24" w:themeColor="accent3"/>
              </w:rPr>
              <w:t>CoT1:</w:t>
            </w:r>
            <w:r w:rsidRPr="004A5E43">
              <w:rPr>
                <w:rFonts w:ascii="Cambria" w:eastAsia="Plantagenet Cherokee" w:hAnsi="Cambria" w:cs="Plantagenet Cherokee"/>
              </w:rPr>
              <w:t xml:space="preserve"> </w:t>
            </w:r>
            <w:r w:rsidRPr="004A5E43">
              <w:rPr>
                <w:rFonts w:ascii="Cambria" w:eastAsia="Plantagenet Cherokee" w:hAnsi="Cambria" w:cs="Plantagenet Cherokee"/>
                <w:i/>
                <w:iCs/>
              </w:rPr>
              <w:t>&lt;C</w:t>
            </w:r>
            <w:r>
              <w:rPr>
                <w:rFonts w:ascii="Cambria" w:eastAsia="Plantagenet Cherokee" w:hAnsi="Cambria" w:cs="Plantagenet Cherokee"/>
                <w:i/>
                <w:iCs/>
              </w:rPr>
              <w:t>o</w:t>
            </w:r>
            <w:r w:rsidRPr="004A5E43">
              <w:rPr>
                <w:rFonts w:ascii="Cambria" w:eastAsia="Plantagenet Cherokee" w:hAnsi="Cambria" w:cs="Plantagenet Cherokee"/>
                <w:i/>
                <w:iCs/>
              </w:rPr>
              <w:t>T1&gt;</w:t>
            </w:r>
            <w:r w:rsidRPr="004A5E43">
              <w:rPr>
                <w:rFonts w:ascii="Cambria" w:eastAsia="Plantagenet Cherokee" w:hAnsi="Cambria" w:cs="Plantagenet Cherokee"/>
              </w:rPr>
              <w:t> </w:t>
            </w:r>
            <w:r w:rsidRPr="004A5E43">
              <w:rPr>
                <w:rFonts w:ascii="Cambria" w:eastAsia="Plantagenet Cherokee" w:hAnsi="Cambria" w:cs="Plantagenet Cherokee"/>
              </w:rPr>
              <w:br/>
            </w:r>
            <w:r w:rsidRPr="004A5E43">
              <w:rPr>
                <w:rFonts w:ascii="Cambria" w:eastAsia="Plantagenet Cherokee" w:hAnsi="Cambria" w:cs="Plantagenet Cherokee"/>
                <w:b/>
                <w:bCs/>
                <w:color w:val="196B24" w:themeColor="accent3"/>
              </w:rPr>
              <w:t>CoTAnswer1</w:t>
            </w:r>
            <w:r w:rsidRPr="004A5E43">
              <w:rPr>
                <w:rFonts w:ascii="Cambria" w:eastAsia="Plantagenet Cherokee" w:hAnsi="Cambria" w:cs="Plantagenet Cherokee"/>
                <w:color w:val="196B24" w:themeColor="accent3"/>
              </w:rPr>
              <w:t xml:space="preserve">: </w:t>
            </w:r>
            <w:r w:rsidRPr="004A5E43">
              <w:rPr>
                <w:rFonts w:ascii="Cambria" w:eastAsia="Plantagenet Cherokee" w:hAnsi="Cambria" w:cs="Plantagenet Cherokee"/>
                <w:i/>
                <w:iCs/>
              </w:rPr>
              <w:t>&lt;C</w:t>
            </w:r>
            <w:r>
              <w:rPr>
                <w:rFonts w:ascii="Cambria" w:eastAsia="Plantagenet Cherokee" w:hAnsi="Cambria" w:cs="Plantagenet Cherokee"/>
                <w:i/>
                <w:iCs/>
              </w:rPr>
              <w:t>o</w:t>
            </w:r>
            <w:r w:rsidRPr="004A5E43">
              <w:rPr>
                <w:rFonts w:ascii="Cambria" w:eastAsia="Plantagenet Cherokee" w:hAnsi="Cambria" w:cs="Plantagenet Cherokee"/>
                <w:i/>
                <w:iCs/>
              </w:rPr>
              <w:t>T1 Answer&gt;</w:t>
            </w:r>
            <w:r w:rsidRPr="004A5E43">
              <w:rPr>
                <w:rFonts w:ascii="Cambria" w:eastAsia="Plantagenet Cherokee" w:hAnsi="Cambria" w:cs="Plantagenet Cherokee"/>
              </w:rPr>
              <w:t> </w:t>
            </w:r>
          </w:p>
          <w:p w14:paraId="74B35A04"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color w:val="196B24" w:themeColor="accent3"/>
              </w:rPr>
              <w:t>CoT2:</w:t>
            </w:r>
            <w:r w:rsidRPr="004A5E43">
              <w:rPr>
                <w:rFonts w:ascii="Cambria" w:eastAsia="Plantagenet Cherokee" w:hAnsi="Cambria" w:cs="Plantagenet Cherokee"/>
              </w:rPr>
              <w:t xml:space="preserve"> </w:t>
            </w:r>
            <w:r w:rsidRPr="004A5E43">
              <w:rPr>
                <w:rFonts w:ascii="Cambria" w:eastAsia="Plantagenet Cherokee" w:hAnsi="Cambria" w:cs="Plantagenet Cherokee"/>
                <w:i/>
                <w:iCs/>
              </w:rPr>
              <w:t>&lt;C</w:t>
            </w:r>
            <w:r>
              <w:rPr>
                <w:rFonts w:ascii="Cambria" w:eastAsia="Plantagenet Cherokee" w:hAnsi="Cambria" w:cs="Plantagenet Cherokee"/>
                <w:i/>
                <w:iCs/>
              </w:rPr>
              <w:t>o</w:t>
            </w:r>
            <w:r w:rsidRPr="004A5E43">
              <w:rPr>
                <w:rFonts w:ascii="Cambria" w:eastAsia="Plantagenet Cherokee" w:hAnsi="Cambria" w:cs="Plantagenet Cherokee"/>
                <w:i/>
                <w:iCs/>
              </w:rPr>
              <w:t>T2&gt; </w:t>
            </w:r>
            <w:r w:rsidRPr="004A5E43">
              <w:rPr>
                <w:rFonts w:ascii="Cambria" w:eastAsia="Plantagenet Cherokee" w:hAnsi="Cambria" w:cs="Plantagenet Cherokee"/>
              </w:rPr>
              <w:t>                                 </w:t>
            </w:r>
            <w:r w:rsidRPr="004A5E43">
              <w:rPr>
                <w:rFonts w:ascii="Cambria" w:eastAsia="Plantagenet Cherokee" w:hAnsi="Cambria" w:cs="Plantagenet Cherokee"/>
              </w:rPr>
              <w:br/>
            </w:r>
            <w:r w:rsidRPr="004A5E43">
              <w:rPr>
                <w:rFonts w:ascii="Cambria" w:eastAsia="Plantagenet Cherokee" w:hAnsi="Cambria" w:cs="Plantagenet Cherokee"/>
                <w:b/>
                <w:bCs/>
                <w:color w:val="196B24" w:themeColor="accent3"/>
              </w:rPr>
              <w:t>CoTAnswer2:</w:t>
            </w:r>
            <w:r w:rsidRPr="004A5E43">
              <w:rPr>
                <w:rFonts w:ascii="Cambria" w:eastAsia="Plantagenet Cherokee" w:hAnsi="Cambria" w:cs="Plantagenet Cherokee"/>
                <w:b/>
                <w:bCs/>
                <w:i/>
                <w:iCs/>
              </w:rPr>
              <w:t xml:space="preserve"> </w:t>
            </w:r>
            <w:r w:rsidRPr="004A5E43">
              <w:rPr>
                <w:rFonts w:ascii="Cambria" w:eastAsia="Plantagenet Cherokee" w:hAnsi="Cambria" w:cs="Plantagenet Cherokee"/>
                <w:i/>
                <w:iCs/>
              </w:rPr>
              <w:t>&lt;C</w:t>
            </w:r>
            <w:r>
              <w:rPr>
                <w:rFonts w:ascii="Cambria" w:eastAsia="Plantagenet Cherokee" w:hAnsi="Cambria" w:cs="Plantagenet Cherokee"/>
                <w:i/>
                <w:iCs/>
              </w:rPr>
              <w:t>o</w:t>
            </w:r>
            <w:r w:rsidRPr="004A5E43">
              <w:rPr>
                <w:rFonts w:ascii="Cambria" w:eastAsia="Plantagenet Cherokee" w:hAnsi="Cambria" w:cs="Plantagenet Cherokee"/>
                <w:i/>
                <w:iCs/>
              </w:rPr>
              <w:t>T2 Answer&gt;</w:t>
            </w:r>
            <w:r w:rsidRPr="004A5E43">
              <w:rPr>
                <w:rFonts w:ascii="Cambria" w:eastAsia="Plantagenet Cherokee" w:hAnsi="Cambria" w:cs="Plantagenet Cherokee"/>
              </w:rPr>
              <w:t> </w:t>
            </w:r>
          </w:p>
          <w:p w14:paraId="1F9141FE"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color w:val="196B24" w:themeColor="accent3"/>
              </w:rPr>
              <w:t>Final Answer:</w:t>
            </w:r>
            <w:r w:rsidRPr="004A5E43">
              <w:rPr>
                <w:rFonts w:ascii="Cambria" w:eastAsia="Plantagenet Cherokee" w:hAnsi="Cambria" w:cs="Plantagenet Cherokee"/>
                <w:color w:val="196B24" w:themeColor="accent3"/>
              </w:rPr>
              <w:t xml:space="preserve"> </w:t>
            </w:r>
            <w:r w:rsidRPr="004A5E43">
              <w:rPr>
                <w:rFonts w:ascii="Cambria" w:eastAsia="Plantagenet Cherokee" w:hAnsi="Cambria" w:cs="Plantagenet Cherokee"/>
                <w:i/>
                <w:iCs/>
              </w:rPr>
              <w:t xml:space="preserve">yes </w:t>
            </w:r>
            <w:r w:rsidRPr="004A5E43">
              <w:rPr>
                <w:rFonts w:ascii="Cambria" w:eastAsia="Plantagenet Cherokee" w:hAnsi="Cambria" w:cs="Plantagenet Cherokee"/>
              </w:rPr>
              <w:t> </w:t>
            </w:r>
            <w:r w:rsidRPr="004A5E43">
              <w:rPr>
                <w:rFonts w:ascii="Cambria" w:eastAsia="Plantagenet Cherokee" w:hAnsi="Cambria" w:cs="Plantagenet Cherokee"/>
              </w:rPr>
              <w:br/>
            </w:r>
            <w:r w:rsidRPr="004A5E43">
              <w:rPr>
                <w:rFonts w:ascii="Cambria" w:eastAsia="Plantagenet Cherokee" w:hAnsi="Cambria" w:cs="Plantagenet Cherokee"/>
                <w:b/>
                <w:bCs/>
              </w:rPr>
              <w:t>Now, here’s your input for the same task. Represent the answer in the exact form presented above:</w:t>
            </w:r>
            <w:r w:rsidRPr="004A5E43">
              <w:rPr>
                <w:rFonts w:ascii="Cambria" w:eastAsia="Plantagenet Cherokee" w:hAnsi="Cambria" w:cs="Plantagenet Cherokee"/>
              </w:rPr>
              <w:t> </w:t>
            </w:r>
            <w:r w:rsidRPr="004A5E43">
              <w:rPr>
                <w:rFonts w:ascii="Cambria" w:eastAsia="Plantagenet Cherokee" w:hAnsi="Cambria" w:cs="Plantagenet Cherokee"/>
              </w:rPr>
              <w:br/>
            </w:r>
            <w:r w:rsidRPr="004A5E43">
              <w:rPr>
                <w:rFonts w:ascii="Cambria" w:eastAsia="Plantagenet Cherokee" w:hAnsi="Cambria" w:cs="Plantagenet Cherokee"/>
                <w:b/>
                <w:bCs/>
              </w:rPr>
              <w:t>Text</w:t>
            </w:r>
            <w:r w:rsidRPr="004A5E43">
              <w:rPr>
                <w:rFonts w:ascii="Cambria" w:eastAsia="Plantagenet Cherokee" w:hAnsi="Cambria" w:cs="Plantagenet Cherokee"/>
              </w:rPr>
              <w:t xml:space="preserve">: </w:t>
            </w:r>
            <w:r w:rsidRPr="004A5E43">
              <w:rPr>
                <w:rFonts w:ascii="Cambria" w:eastAsia="Plantagenet Cherokee" w:hAnsi="Cambria" w:cs="Plantagenet Cherokee"/>
                <w:color w:val="196B24" w:themeColor="accent3"/>
              </w:rPr>
              <w:t>&lt;Actual Text&gt; </w:t>
            </w:r>
          </w:p>
          <w:p w14:paraId="229D6E8A"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rPr>
              <w:t xml:space="preserve">Output: </w:t>
            </w:r>
            <w:r>
              <w:rPr>
                <w:rFonts w:ascii="Cambria" w:eastAsia="Plantagenet Cherokee" w:hAnsi="Cambria" w:cs="Plantagenet Cherokee"/>
                <w:color w:val="7030A0"/>
              </w:rPr>
              <w:t>CoT</w:t>
            </w:r>
            <w:r w:rsidRPr="004A5E43">
              <w:rPr>
                <w:rFonts w:ascii="Cambria" w:eastAsia="Plantagenet Cherokee" w:hAnsi="Cambria" w:cs="Plantagenet Cherokee"/>
                <w:color w:val="7030A0"/>
              </w:rPr>
              <w:t xml:space="preserve"> + &lt;Yes/ No&gt; </w:t>
            </w:r>
          </w:p>
        </w:tc>
      </w:tr>
      <w:tr w:rsidR="00C33573" w:rsidRPr="004A5E43" w14:paraId="54FE66BF" w14:textId="77777777" w:rsidTr="006D3A63">
        <w:trPr>
          <w:trHeight w:val="300"/>
        </w:trPr>
        <w:tc>
          <w:tcPr>
            <w:tcW w:w="2430" w:type="dxa"/>
            <w:tcBorders>
              <w:top w:val="single" w:sz="6" w:space="0" w:color="auto"/>
              <w:left w:val="nil"/>
              <w:bottom w:val="single" w:sz="6" w:space="0" w:color="auto"/>
              <w:right w:val="nil"/>
            </w:tcBorders>
            <w:hideMark/>
          </w:tcPr>
          <w:p w14:paraId="65AF5F81"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Encoder Baseline </w:t>
            </w:r>
          </w:p>
        </w:tc>
        <w:tc>
          <w:tcPr>
            <w:tcW w:w="2970" w:type="dxa"/>
            <w:tcBorders>
              <w:top w:val="single" w:sz="6" w:space="0" w:color="auto"/>
              <w:left w:val="nil"/>
              <w:bottom w:val="single" w:sz="6" w:space="0" w:color="auto"/>
              <w:right w:val="nil"/>
            </w:tcBorders>
            <w:hideMark/>
          </w:tcPr>
          <w:p w14:paraId="13EFC4AA"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Zero-shot + Guidelines </w:t>
            </w:r>
          </w:p>
        </w:tc>
        <w:tc>
          <w:tcPr>
            <w:tcW w:w="4770" w:type="dxa"/>
            <w:tcBorders>
              <w:top w:val="single" w:sz="6" w:space="0" w:color="auto"/>
              <w:left w:val="nil"/>
              <w:bottom w:val="single" w:sz="6" w:space="0" w:color="auto"/>
              <w:right w:val="nil"/>
            </w:tcBorders>
            <w:hideMark/>
          </w:tcPr>
          <w:p w14:paraId="70585757" w14:textId="77777777" w:rsidR="00C33573" w:rsidRDefault="00C33573" w:rsidP="006D3A63">
            <w:pPr>
              <w:spacing w:after="40" w:line="240" w:lineRule="auto"/>
              <w:rPr>
                <w:rFonts w:ascii="Cambria" w:eastAsia="Plantagenet Cherokee" w:hAnsi="Cambria" w:cs="Plantagenet Cherokee"/>
                <w:b/>
                <w:bCs/>
              </w:rPr>
            </w:pPr>
            <w:r w:rsidRPr="004A5E43">
              <w:rPr>
                <w:rFonts w:ascii="Cambria" w:eastAsia="Plantagenet Cherokee" w:hAnsi="Cambria" w:cs="Plantagenet Cherokee"/>
                <w:color w:val="E97132" w:themeColor="accent2"/>
                <w:u w:val="single"/>
              </w:rPr>
              <w:t>Input</w:t>
            </w:r>
            <w:r w:rsidRPr="00F903B0">
              <w:rPr>
                <w:rFonts w:ascii="Cambria" w:eastAsia="Plantagenet Cherokee" w:hAnsi="Cambria" w:cs="Plantagenet Cherokee"/>
                <w:color w:val="E97132" w:themeColor="accent2"/>
                <w:u w:val="single"/>
              </w:rPr>
              <w:t>:</w:t>
            </w:r>
            <w:r w:rsidRPr="004A5E43">
              <w:rPr>
                <w:rFonts w:ascii="Cambria" w:eastAsia="Plantagenet Cherokee" w:hAnsi="Cambria" w:cs="Plantagenet Cherokee"/>
                <w:b/>
                <w:bCs/>
              </w:rPr>
              <w:t xml:space="preserve"> </w:t>
            </w:r>
          </w:p>
          <w:p w14:paraId="081B9D8B"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Text</w:t>
            </w:r>
            <w:r w:rsidRPr="004A5E43">
              <w:rPr>
                <w:rFonts w:ascii="Cambria" w:eastAsia="Plantagenet Cherokee" w:hAnsi="Cambria" w:cs="Plantagenet Cherokee"/>
              </w:rPr>
              <w:t xml:space="preserve">: </w:t>
            </w:r>
            <w:r w:rsidRPr="004A5E43">
              <w:rPr>
                <w:rFonts w:ascii="Cambria" w:eastAsia="Plantagenet Cherokee" w:hAnsi="Cambria" w:cs="Plantagenet Cherokee"/>
                <w:color w:val="00B050"/>
              </w:rPr>
              <w:t>&lt;Text&gt; </w:t>
            </w:r>
          </w:p>
          <w:p w14:paraId="26779791"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color w:val="E97132" w:themeColor="accent2"/>
              </w:rPr>
              <w:t>Output: Vector of size 15 </w:t>
            </w:r>
          </w:p>
        </w:tc>
      </w:tr>
      <w:tr w:rsidR="00C33573" w:rsidRPr="004A5E43" w14:paraId="125F5A25" w14:textId="77777777" w:rsidTr="006D3A63">
        <w:trPr>
          <w:trHeight w:val="300"/>
        </w:trPr>
        <w:tc>
          <w:tcPr>
            <w:tcW w:w="2430" w:type="dxa"/>
            <w:tcBorders>
              <w:top w:val="single" w:sz="6" w:space="0" w:color="auto"/>
              <w:left w:val="nil"/>
              <w:bottom w:val="single" w:sz="6" w:space="0" w:color="auto"/>
              <w:right w:val="nil"/>
            </w:tcBorders>
            <w:hideMark/>
          </w:tcPr>
          <w:p w14:paraId="3EB89BC2"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Encoder + C</w:t>
            </w:r>
            <w:r>
              <w:rPr>
                <w:rFonts w:ascii="Cambria" w:eastAsia="Plantagenet Cherokee" w:hAnsi="Cambria" w:cs="Plantagenet Cherokee"/>
              </w:rPr>
              <w:t>o</w:t>
            </w:r>
            <w:r w:rsidRPr="004A5E43">
              <w:rPr>
                <w:rFonts w:ascii="Cambria" w:eastAsia="Plantagenet Cherokee" w:hAnsi="Cambria" w:cs="Plantagenet Cherokee"/>
              </w:rPr>
              <w:t>T </w:t>
            </w:r>
          </w:p>
        </w:tc>
        <w:tc>
          <w:tcPr>
            <w:tcW w:w="2970" w:type="dxa"/>
            <w:tcBorders>
              <w:top w:val="single" w:sz="6" w:space="0" w:color="auto"/>
              <w:left w:val="nil"/>
              <w:bottom w:val="single" w:sz="6" w:space="0" w:color="auto"/>
              <w:right w:val="nil"/>
            </w:tcBorders>
            <w:hideMark/>
          </w:tcPr>
          <w:p w14:paraId="4B3C2A4E" w14:textId="77777777" w:rsidR="00C33573" w:rsidRPr="004A5E43" w:rsidRDefault="00C33573" w:rsidP="00C02B5A">
            <w:pPr>
              <w:rPr>
                <w:rFonts w:ascii="Cambria" w:eastAsia="Plantagenet Cherokee" w:hAnsi="Cambria" w:cs="Plantagenet Cherokee"/>
              </w:rPr>
            </w:pPr>
            <w:r w:rsidRPr="004A5E43">
              <w:rPr>
                <w:rFonts w:ascii="Cambria" w:eastAsia="Plantagenet Cherokee" w:hAnsi="Cambria" w:cs="Plantagenet Cherokee"/>
              </w:rPr>
              <w:t>Zero-shot + Guidelines  </w:t>
            </w:r>
          </w:p>
        </w:tc>
        <w:tc>
          <w:tcPr>
            <w:tcW w:w="4770" w:type="dxa"/>
            <w:tcBorders>
              <w:top w:val="single" w:sz="6" w:space="0" w:color="auto"/>
              <w:left w:val="nil"/>
              <w:bottom w:val="single" w:sz="6" w:space="0" w:color="auto"/>
              <w:right w:val="nil"/>
            </w:tcBorders>
            <w:hideMark/>
          </w:tcPr>
          <w:p w14:paraId="5E2FE174" w14:textId="77777777" w:rsidR="00C33573" w:rsidRDefault="00C33573" w:rsidP="006D3A63">
            <w:pPr>
              <w:spacing w:after="40" w:line="240" w:lineRule="auto"/>
              <w:rPr>
                <w:rFonts w:ascii="Cambria" w:eastAsia="Plantagenet Cherokee" w:hAnsi="Cambria" w:cs="Plantagenet Cherokee"/>
                <w:b/>
                <w:bCs/>
              </w:rPr>
            </w:pPr>
            <w:r w:rsidRPr="004A5E43">
              <w:rPr>
                <w:rFonts w:ascii="Cambria" w:eastAsia="Plantagenet Cherokee" w:hAnsi="Cambria" w:cs="Plantagenet Cherokee"/>
                <w:color w:val="E97132" w:themeColor="accent2"/>
                <w:u w:val="single"/>
              </w:rPr>
              <w:t>Input</w:t>
            </w:r>
            <w:r w:rsidRPr="00F903B0">
              <w:rPr>
                <w:rFonts w:ascii="Cambria" w:eastAsia="Plantagenet Cherokee" w:hAnsi="Cambria" w:cs="Plantagenet Cherokee"/>
                <w:color w:val="E97132" w:themeColor="accent2"/>
                <w:u w:val="single"/>
              </w:rPr>
              <w:t>:</w:t>
            </w:r>
            <w:r w:rsidRPr="004A5E43">
              <w:rPr>
                <w:rFonts w:ascii="Cambria" w:eastAsia="Plantagenet Cherokee" w:hAnsi="Cambria" w:cs="Plantagenet Cherokee"/>
                <w:b/>
                <w:bCs/>
              </w:rPr>
              <w:t xml:space="preserve"> </w:t>
            </w:r>
          </w:p>
          <w:p w14:paraId="6DE9074A"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b/>
                <w:bCs/>
              </w:rPr>
              <w:t>Text</w:t>
            </w:r>
            <w:r w:rsidRPr="004A5E43">
              <w:rPr>
                <w:rFonts w:ascii="Cambria" w:eastAsia="Plantagenet Cherokee" w:hAnsi="Cambria" w:cs="Plantagenet Cherokee"/>
              </w:rPr>
              <w:t xml:space="preserve">: </w:t>
            </w:r>
            <w:r w:rsidRPr="004A5E43">
              <w:rPr>
                <w:rFonts w:ascii="Cambria" w:eastAsia="Plantagenet Cherokee" w:hAnsi="Cambria" w:cs="Plantagenet Cherokee"/>
                <w:color w:val="00B050"/>
              </w:rPr>
              <w:t>&lt;Text&gt; </w:t>
            </w:r>
          </w:p>
          <w:p w14:paraId="1FC98E28" w14:textId="77777777" w:rsidR="00C33573" w:rsidRPr="004A5E43" w:rsidRDefault="00C33573" w:rsidP="006D3A63">
            <w:pPr>
              <w:spacing w:after="40" w:line="240" w:lineRule="auto"/>
              <w:rPr>
                <w:rFonts w:ascii="Cambria" w:eastAsia="Plantagenet Cherokee" w:hAnsi="Cambria" w:cs="Plantagenet Cherokee"/>
              </w:rPr>
            </w:pPr>
            <w:r w:rsidRPr="004A5E43">
              <w:rPr>
                <w:rFonts w:ascii="Cambria" w:eastAsia="Plantagenet Cherokee" w:hAnsi="Cambria" w:cs="Plantagenet Cherokee"/>
                <w:color w:val="E97132" w:themeColor="accent2"/>
              </w:rPr>
              <w:t xml:space="preserve">Output: Vector of size </w:t>
            </w:r>
            <w:r>
              <w:rPr>
                <w:rFonts w:ascii="Cambria" w:eastAsia="Plantagenet Cherokee" w:hAnsi="Cambria" w:cs="Plantagenet Cherokee"/>
                <w:color w:val="E97132" w:themeColor="accent2"/>
              </w:rPr>
              <w:t>26</w:t>
            </w:r>
            <w:r w:rsidRPr="004A5E43">
              <w:rPr>
                <w:rFonts w:ascii="Cambria" w:eastAsia="Plantagenet Cherokee" w:hAnsi="Cambria" w:cs="Plantagenet Cherokee"/>
                <w:color w:val="E97132" w:themeColor="accent2"/>
              </w:rPr>
              <w:t> </w:t>
            </w:r>
          </w:p>
        </w:tc>
      </w:tr>
    </w:tbl>
    <w:p w14:paraId="01561732" w14:textId="77777777" w:rsidR="00494F84" w:rsidRDefault="00494F84" w:rsidP="00B2413C"/>
    <w:sectPr w:rsidR="00494F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Plantagenet Cherokee">
    <w:charset w:val="00"/>
    <w:family w:val="roman"/>
    <w:pitch w:val="variable"/>
    <w:sig w:usb0="00000003" w:usb1="00000000" w:usb2="00001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F84"/>
    <w:rsid w:val="00066DA1"/>
    <w:rsid w:val="00494F84"/>
    <w:rsid w:val="006D3A63"/>
    <w:rsid w:val="008E228D"/>
    <w:rsid w:val="00B2053F"/>
    <w:rsid w:val="00B2413C"/>
    <w:rsid w:val="00C33573"/>
    <w:rsid w:val="00DA39C7"/>
    <w:rsid w:val="00F94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0649D"/>
  <w15:chartTrackingRefBased/>
  <w15:docId w15:val="{C32E7630-1AEE-4786-BA14-CAF3DF02A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573"/>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494F8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94F8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94F84"/>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94F84"/>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94F84"/>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94F84"/>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94F84"/>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94F84"/>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94F84"/>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F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4F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4F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4F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4F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4F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4F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4F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4F84"/>
    <w:rPr>
      <w:rFonts w:eastAsiaTheme="majorEastAsia" w:cstheme="majorBidi"/>
      <w:color w:val="272727" w:themeColor="text1" w:themeTint="D8"/>
    </w:rPr>
  </w:style>
  <w:style w:type="paragraph" w:styleId="Title">
    <w:name w:val="Title"/>
    <w:basedOn w:val="Normal"/>
    <w:next w:val="Normal"/>
    <w:link w:val="TitleChar"/>
    <w:uiPriority w:val="10"/>
    <w:qFormat/>
    <w:rsid w:val="00494F8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94F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4F84"/>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94F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4F84"/>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94F84"/>
    <w:rPr>
      <w:i/>
      <w:iCs/>
      <w:color w:val="404040" w:themeColor="text1" w:themeTint="BF"/>
    </w:rPr>
  </w:style>
  <w:style w:type="paragraph" w:styleId="ListParagraph">
    <w:name w:val="List Paragraph"/>
    <w:basedOn w:val="Normal"/>
    <w:uiPriority w:val="34"/>
    <w:qFormat/>
    <w:rsid w:val="00494F84"/>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494F84"/>
    <w:rPr>
      <w:i/>
      <w:iCs/>
      <w:color w:val="0F4761" w:themeColor="accent1" w:themeShade="BF"/>
    </w:rPr>
  </w:style>
  <w:style w:type="paragraph" w:styleId="IntenseQuote">
    <w:name w:val="Intense Quote"/>
    <w:basedOn w:val="Normal"/>
    <w:next w:val="Normal"/>
    <w:link w:val="IntenseQuoteChar"/>
    <w:uiPriority w:val="30"/>
    <w:qFormat/>
    <w:rsid w:val="00494F8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94F84"/>
    <w:rPr>
      <w:i/>
      <w:iCs/>
      <w:color w:val="0F4761" w:themeColor="accent1" w:themeShade="BF"/>
    </w:rPr>
  </w:style>
  <w:style w:type="character" w:styleId="IntenseReference">
    <w:name w:val="Intense Reference"/>
    <w:basedOn w:val="DefaultParagraphFont"/>
    <w:uiPriority w:val="32"/>
    <w:qFormat/>
    <w:rsid w:val="00494F84"/>
    <w:rPr>
      <w:b/>
      <w:bCs/>
      <w:smallCaps/>
      <w:color w:val="0F4761" w:themeColor="accent1" w:themeShade="BF"/>
      <w:spacing w:val="5"/>
    </w:rPr>
  </w:style>
  <w:style w:type="paragraph" w:styleId="Caption">
    <w:name w:val="caption"/>
    <w:basedOn w:val="Normal"/>
    <w:next w:val="Normal"/>
    <w:uiPriority w:val="35"/>
    <w:unhideWhenUsed/>
    <w:qFormat/>
    <w:rsid w:val="00C33573"/>
    <w:pPr>
      <w:spacing w:after="200" w:line="240" w:lineRule="auto"/>
    </w:pPr>
    <w:rPr>
      <w:i/>
      <w:iCs/>
      <w:color w:val="0E2841"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181</Words>
  <Characters>6793</Characters>
  <Application>Microsoft Office Word</Application>
  <DocSecurity>0</DocSecurity>
  <Lines>399</Lines>
  <Paragraphs>177</Paragraphs>
  <ScaleCrop>false</ScaleCrop>
  <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at Hasan Khan</dc:creator>
  <cp:keywords/>
  <dc:description/>
  <cp:lastModifiedBy>Saadat Hasan Khan</cp:lastModifiedBy>
  <cp:revision>7</cp:revision>
  <dcterms:created xsi:type="dcterms:W3CDTF">2026-02-19T21:21:00Z</dcterms:created>
  <dcterms:modified xsi:type="dcterms:W3CDTF">2026-02-21T03:04:00Z</dcterms:modified>
</cp:coreProperties>
</file>